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BCA" w:rsidRPr="00367109" w:rsidRDefault="00854BCA" w:rsidP="003671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81722" w:rsidRPr="00367109" w:rsidRDefault="00D81722" w:rsidP="003671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D65FA" w:rsidRPr="00367109" w:rsidRDefault="001A7E25" w:rsidP="003671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: Characteristics of some of the studies included in this review</w:t>
      </w:r>
    </w:p>
    <w:tbl>
      <w:tblPr>
        <w:tblStyle w:val="TableGrid"/>
        <w:tblpPr w:leftFromText="180" w:rightFromText="180" w:vertAnchor="text" w:tblpX="-185" w:tblpY="1"/>
        <w:tblOverlap w:val="never"/>
        <w:tblW w:w="143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990"/>
        <w:gridCol w:w="810"/>
        <w:gridCol w:w="720"/>
        <w:gridCol w:w="1350"/>
        <w:gridCol w:w="1350"/>
        <w:gridCol w:w="7740"/>
      </w:tblGrid>
      <w:tr w:rsidR="00CE21C3" w:rsidRPr="00367109" w:rsidTr="00367109">
        <w:tc>
          <w:tcPr>
            <w:tcW w:w="1345" w:type="dxa"/>
          </w:tcPr>
          <w:p w:rsidR="00486E2D" w:rsidRPr="00367109" w:rsidRDefault="00D84E59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84E59">
              <w:rPr>
                <w:rFonts w:ascii="Times New Roman" w:hAnsi="Times New Roman" w:cs="Times New Roman"/>
                <w:sz w:val="24"/>
                <w:szCs w:val="24"/>
              </w:rPr>
              <w:t>tudy area</w:t>
            </w:r>
            <w:r w:rsidR="00486E2D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E21C3" w:rsidRPr="00367109" w:rsidRDefault="0035208F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(R</w:t>
            </w:r>
            <w:r w:rsidR="00486E2D" w:rsidRPr="00367109">
              <w:rPr>
                <w:rFonts w:ascii="Times New Roman" w:hAnsi="Times New Roman" w:cs="Times New Roman"/>
                <w:sz w:val="24"/>
                <w:szCs w:val="24"/>
              </w:rPr>
              <w:t>eference)</w:t>
            </w:r>
          </w:p>
        </w:tc>
        <w:tc>
          <w:tcPr>
            <w:tcW w:w="990" w:type="dxa"/>
          </w:tcPr>
          <w:p w:rsidR="00CE21C3" w:rsidRPr="00367109" w:rsidRDefault="00486E2D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810" w:type="dxa"/>
          </w:tcPr>
          <w:p w:rsidR="00CE21C3" w:rsidRPr="00367109" w:rsidRDefault="00486E2D" w:rsidP="00367109">
            <w:pPr>
              <w:spacing w:line="360" w:lineRule="auto"/>
              <w:ind w:left="-99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720" w:type="dxa"/>
          </w:tcPr>
          <w:p w:rsidR="00CE21C3" w:rsidRPr="00367109" w:rsidRDefault="00486E2D" w:rsidP="00367109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350" w:type="dxa"/>
          </w:tcPr>
          <w:p w:rsidR="00CE21C3" w:rsidRPr="00367109" w:rsidRDefault="00CE21C3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elminth</w:t>
            </w:r>
          </w:p>
          <w:p w:rsidR="00CE21C3" w:rsidRPr="00367109" w:rsidRDefault="000B3B0E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0" w:name="_GoBack"/>
            <w:bookmarkEnd w:id="0"/>
            <w:r w:rsidR="0035208F" w:rsidRPr="00367109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350" w:type="dxa"/>
          </w:tcPr>
          <w:p w:rsidR="00CE21C3" w:rsidRPr="00367109" w:rsidRDefault="0035208F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lasmodium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7740" w:type="dxa"/>
          </w:tcPr>
          <w:p w:rsidR="00CE21C3" w:rsidRPr="00367109" w:rsidRDefault="00486E2D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Findings </w:t>
            </w:r>
          </w:p>
        </w:tc>
      </w:tr>
      <w:tr w:rsidR="00CE21C3" w:rsidRPr="00367109" w:rsidTr="00367109">
        <w:tc>
          <w:tcPr>
            <w:tcW w:w="1345" w:type="dxa"/>
          </w:tcPr>
          <w:p w:rsidR="00486E2D" w:rsidRPr="00367109" w:rsidRDefault="005B7057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Comoros </w:t>
            </w:r>
          </w:p>
          <w:p w:rsidR="00CE21C3" w:rsidRPr="00367109" w:rsidRDefault="005B7057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sland </w:t>
            </w:r>
            <w:r w:rsidR="00BD3AAA" w:rsidRPr="00367109">
              <w:rPr>
                <w:rFonts w:ascii="Times New Roman" w:hAnsi="Times New Roman" w:cs="Times New Roman"/>
                <w:sz w:val="24"/>
                <w:szCs w:val="24"/>
              </w:rPr>
              <w:t>[32</w:t>
            </w:r>
            <w:r w:rsidR="00841EAC" w:rsidRPr="003671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869 </w:t>
            </w:r>
          </w:p>
        </w:tc>
        <w:tc>
          <w:tcPr>
            <w:tcW w:w="720" w:type="dxa"/>
          </w:tcPr>
          <w:p w:rsidR="00CE21C3" w:rsidRPr="00367109" w:rsidRDefault="00CE21C3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</w:tcPr>
          <w:p w:rsidR="00CE21C3" w:rsidRPr="00367109" w:rsidRDefault="00CE21C3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</w:p>
        </w:tc>
        <w:tc>
          <w:tcPr>
            <w:tcW w:w="1350" w:type="dxa"/>
          </w:tcPr>
          <w:p w:rsidR="00CE21C3" w:rsidRPr="00367109" w:rsidRDefault="007556D7" w:rsidP="00367109">
            <w:pPr>
              <w:spacing w:line="360" w:lineRule="auto"/>
              <w:ind w:right="-108" w:hanging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40" w:type="dxa"/>
          </w:tcPr>
          <w:p w:rsidR="00CE21C3" w:rsidRPr="00367109" w:rsidRDefault="00BB28D8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Decreased occurrence of malaria</w:t>
            </w:r>
            <w:r w:rsidR="00C54E7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 children heavily infected</w:t>
            </w:r>
            <w:r w:rsidR="007F3F61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4E72" w:rsidRPr="00367109">
              <w:rPr>
                <w:rFonts w:ascii="Times New Roman" w:hAnsi="Times New Roman" w:cs="Times New Roman"/>
                <w:sz w:val="24"/>
                <w:szCs w:val="24"/>
              </w:rPr>
              <w:t>with ‘</w:t>
            </w:r>
            <w:r w:rsidR="00CE21C3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C54E72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C54E72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4E72" w:rsidRPr="00367109">
              <w:rPr>
                <w:rFonts w:ascii="Times New Roman" w:hAnsi="Times New Roman" w:cs="Times New Roman"/>
                <w:sz w:val="24"/>
                <w:szCs w:val="24"/>
              </w:rPr>
              <w:t>compared to those with low ‘</w:t>
            </w:r>
            <w:r w:rsidR="00C54E72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="00C54E72" w:rsidRPr="00367109">
              <w:rPr>
                <w:rFonts w:ascii="Times New Roman" w:hAnsi="Times New Roman" w:cs="Times New Roman"/>
                <w:sz w:val="24"/>
                <w:szCs w:val="24"/>
              </w:rPr>
              <w:t>’ burden</w:t>
            </w:r>
          </w:p>
        </w:tc>
      </w:tr>
      <w:tr w:rsidR="00CE21C3" w:rsidRPr="00367109" w:rsidTr="00367109">
        <w:tc>
          <w:tcPr>
            <w:tcW w:w="1345" w:type="dxa"/>
          </w:tcPr>
          <w:p w:rsidR="00486E2D" w:rsidRPr="00367109" w:rsidRDefault="00F778E0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Comoros </w:t>
            </w:r>
          </w:p>
          <w:p w:rsidR="00CE21C3" w:rsidRPr="00367109" w:rsidRDefault="00BD3AAA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sland [27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</w:p>
        </w:tc>
        <w:tc>
          <w:tcPr>
            <w:tcW w:w="720" w:type="dxa"/>
          </w:tcPr>
          <w:p w:rsidR="00CE21C3" w:rsidRPr="00367109" w:rsidRDefault="00CE21C3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</w:tc>
        <w:tc>
          <w:tcPr>
            <w:tcW w:w="1350" w:type="dxa"/>
          </w:tcPr>
          <w:p w:rsidR="00CE21C3" w:rsidRPr="00367109" w:rsidRDefault="00CE21C3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</w:p>
        </w:tc>
        <w:tc>
          <w:tcPr>
            <w:tcW w:w="1350" w:type="dxa"/>
          </w:tcPr>
          <w:p w:rsidR="00CE21C3" w:rsidRPr="00367109" w:rsidRDefault="00CE21C3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CE21C3" w:rsidRPr="00367109" w:rsidRDefault="00CE21C3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r w:rsidR="00C54E72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C54E72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C54E72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="00C54E7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ncidence and </w:t>
            </w:r>
            <w:r w:rsidR="00C54E72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lasmodium</w:t>
            </w:r>
            <w:r w:rsidR="00C54E7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density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 children</w:t>
            </w:r>
            <w:r w:rsidR="007F3F61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reated (51%) than untreated </w:t>
            </w:r>
            <w:r w:rsidR="00C54E72" w:rsidRPr="00367109">
              <w:rPr>
                <w:rFonts w:ascii="Times New Roman" w:hAnsi="Times New Roman" w:cs="Times New Roman"/>
                <w:sz w:val="24"/>
                <w:szCs w:val="24"/>
              </w:rPr>
              <w:t>with anthelminthic drugs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BD3AAA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Senegal [55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</w:p>
        </w:tc>
        <w:tc>
          <w:tcPr>
            <w:tcW w:w="720" w:type="dxa"/>
          </w:tcPr>
          <w:p w:rsidR="00CE21C3" w:rsidRPr="00367109" w:rsidRDefault="00CE21C3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PC  </w:t>
            </w:r>
          </w:p>
        </w:tc>
        <w:tc>
          <w:tcPr>
            <w:tcW w:w="1350" w:type="dxa"/>
          </w:tcPr>
          <w:p w:rsidR="00CE21C3" w:rsidRPr="00367109" w:rsidRDefault="00301024" w:rsidP="00367109">
            <w:pPr>
              <w:spacing w:line="360" w:lineRule="auto"/>
              <w:ind w:right="-108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Pooled 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  <w:r w:rsidR="00DB5269" w:rsidRPr="003671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</w:tcPr>
          <w:p w:rsidR="00CE21C3" w:rsidRPr="00367109" w:rsidRDefault="00C46F36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CE21C3" w:rsidRPr="00367109" w:rsidRDefault="00CE21C3" w:rsidP="00367109">
            <w:pPr>
              <w:tabs>
                <w:tab w:val="left" w:pos="-108"/>
                <w:tab w:val="left" w:pos="0"/>
              </w:tabs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ncreased malaria inci</w:t>
            </w:r>
            <w:r w:rsidR="00223A6D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dence in children infected </w:t>
            </w:r>
            <w:r w:rsidR="00372849" w:rsidRPr="00367109">
              <w:rPr>
                <w:rFonts w:ascii="Times New Roman" w:hAnsi="Times New Roman" w:cs="Times New Roman"/>
                <w:sz w:val="24"/>
                <w:szCs w:val="24"/>
              </w:rPr>
              <w:t>tha</w:t>
            </w:r>
            <w:r w:rsidR="00DB5269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n those </w:t>
            </w:r>
            <w:r w:rsidR="00026410" w:rsidRPr="00367109">
              <w:rPr>
                <w:rFonts w:ascii="Times New Roman" w:hAnsi="Times New Roman" w:cs="Times New Roman"/>
                <w:sz w:val="24"/>
                <w:szCs w:val="24"/>
              </w:rPr>
              <w:t>uninfected with STH</w:t>
            </w:r>
            <w:r w:rsidR="00223A6D" w:rsidRPr="003671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26410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RR= </w:t>
            </w:r>
            <w:r w:rsidR="00372849" w:rsidRPr="00367109">
              <w:rPr>
                <w:rFonts w:ascii="Times New Roman" w:hAnsi="Times New Roman" w:cs="Times New Roman"/>
                <w:sz w:val="24"/>
                <w:szCs w:val="24"/>
              </w:rPr>
              <w:t>1.54; p=0.003)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5B7057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Senegal </w:t>
            </w:r>
            <w:r w:rsidR="00BD3AAA" w:rsidRPr="00367109">
              <w:rPr>
                <w:rFonts w:ascii="Times New Roman" w:hAnsi="Times New Roman" w:cs="Times New Roman"/>
                <w:sz w:val="24"/>
                <w:szCs w:val="24"/>
              </w:rPr>
              <w:t>[38</w:t>
            </w:r>
            <w:r w:rsidR="00841EAC" w:rsidRPr="003671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210  </w:t>
            </w:r>
          </w:p>
        </w:tc>
        <w:tc>
          <w:tcPr>
            <w:tcW w:w="720" w:type="dxa"/>
          </w:tcPr>
          <w:p w:rsidR="00CE21C3" w:rsidRPr="00367109" w:rsidRDefault="00866D78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CE21C3" w:rsidRPr="00367109" w:rsidRDefault="00CE21C3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3B0F13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</w:p>
        </w:tc>
        <w:tc>
          <w:tcPr>
            <w:tcW w:w="1350" w:type="dxa"/>
          </w:tcPr>
          <w:p w:rsidR="00CE21C3" w:rsidRPr="00367109" w:rsidRDefault="007556D7" w:rsidP="00367109">
            <w:pPr>
              <w:spacing w:line="360" w:lineRule="auto"/>
              <w:ind w:right="-108" w:hanging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40" w:type="dxa"/>
          </w:tcPr>
          <w:p w:rsidR="00CE21C3" w:rsidRPr="00367109" w:rsidRDefault="008E4EBF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ncreased severe malaria attack in children infected with </w:t>
            </w:r>
            <w:r w:rsidR="00C46F36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CE21C3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C46F36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C46F36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103948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0394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than those uninfected with </w:t>
            </w:r>
            <w:r w:rsidR="00C46F36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103948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="00C46F36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10394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03948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026410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OR= </w:t>
            </w:r>
            <w:r w:rsidR="0010394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9.95; </w:t>
            </w:r>
            <w:r w:rsidR="00026410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95% CI= </w:t>
            </w:r>
            <w:r w:rsidR="0035208F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3.03 </w:t>
            </w:r>
            <w:r w:rsidR="00103948" w:rsidRPr="00367109">
              <w:rPr>
                <w:rFonts w:ascii="Times New Roman" w:hAnsi="Times New Roman" w:cs="Times New Roman"/>
                <w:sz w:val="24"/>
                <w:szCs w:val="24"/>
              </w:rPr>
              <w:t>32.7)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4B0CEE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Senegal [19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C46F36" w:rsidRPr="003671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</w:tcPr>
          <w:p w:rsidR="00CE21C3" w:rsidRPr="00367109" w:rsidRDefault="00C46F36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CE21C3" w:rsidRPr="00367109" w:rsidRDefault="00CE21C3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9433C1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350" w:type="dxa"/>
          </w:tcPr>
          <w:p w:rsidR="00CE21C3" w:rsidRPr="00367109" w:rsidRDefault="00B80C88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CE21C3" w:rsidRPr="00367109" w:rsidRDefault="00CE21C3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r w:rsidR="00C46F36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C46F36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C46F36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cidence in children infected with </w:t>
            </w:r>
            <w:r w:rsidR="00C46F36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C46F36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m</w:t>
            </w:r>
            <w:r w:rsidR="00C46F36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particularly in those with heavy egg load)</w:t>
            </w:r>
            <w:r w:rsidR="00B80C8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1ECB" w:rsidRPr="00367109">
              <w:rPr>
                <w:rFonts w:ascii="Times New Roman" w:hAnsi="Times New Roman" w:cs="Times New Roman"/>
                <w:sz w:val="24"/>
                <w:szCs w:val="24"/>
              </w:rPr>
              <w:t>compared to those</w:t>
            </w:r>
            <w:r w:rsidR="00C46F36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uninfected 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6F6E" w:rsidRPr="00367109">
              <w:rPr>
                <w:rFonts w:ascii="Times New Roman" w:hAnsi="Times New Roman" w:cs="Times New Roman"/>
                <w:sz w:val="24"/>
                <w:szCs w:val="24"/>
              </w:rPr>
              <w:t>RR= 2.24;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0C88" w:rsidRPr="00367109">
              <w:rPr>
                <w:rFonts w:ascii="Times New Roman" w:hAnsi="Times New Roman" w:cs="Times New Roman"/>
                <w:sz w:val="24"/>
                <w:szCs w:val="24"/>
              </w:rPr>
              <w:t>p=0.01)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4B0CEE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Senegal [15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523 </w:t>
            </w:r>
          </w:p>
        </w:tc>
        <w:tc>
          <w:tcPr>
            <w:tcW w:w="720" w:type="dxa"/>
          </w:tcPr>
          <w:p w:rsidR="00CE21C3" w:rsidRPr="00367109" w:rsidRDefault="00AB1ECB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350" w:type="dxa"/>
          </w:tcPr>
          <w:p w:rsidR="003B0F13" w:rsidRPr="00367109" w:rsidRDefault="003B0F1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9433C1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proofErr w:type="spellEnd"/>
          </w:p>
          <w:p w:rsidR="00CE21C3" w:rsidRPr="00367109" w:rsidRDefault="00A76F6E" w:rsidP="00367109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oled</w:t>
            </w:r>
            <w:r w:rsidR="0030102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>STHs</w:t>
            </w:r>
          </w:p>
        </w:tc>
        <w:tc>
          <w:tcPr>
            <w:tcW w:w="1350" w:type="dxa"/>
          </w:tcPr>
          <w:p w:rsidR="00CE21C3" w:rsidRPr="00367109" w:rsidRDefault="003B0F13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f</w:t>
            </w:r>
          </w:p>
        </w:tc>
        <w:tc>
          <w:tcPr>
            <w:tcW w:w="7740" w:type="dxa"/>
          </w:tcPr>
          <w:p w:rsidR="00A76F6E" w:rsidRPr="00367109" w:rsidRDefault="00CE21C3" w:rsidP="00367109">
            <w:pPr>
              <w:tabs>
                <w:tab w:val="left" w:pos="-108"/>
              </w:tabs>
              <w:spacing w:line="360" w:lineRule="auto"/>
              <w:ind w:right="-19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Decreased </w:t>
            </w:r>
            <w:r w:rsidR="00AB1ECB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lasmodium</w:t>
            </w:r>
            <w:r w:rsidR="00AB1ECB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density</w:t>
            </w:r>
            <w:r w:rsidR="003B0F1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 children infected with low intensity </w:t>
            </w:r>
            <w:r w:rsidR="00AB1ECB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="003B0F13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AB1ECB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proofErr w:type="spellEnd"/>
            <w:r w:rsidR="00AB1ECB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3B0F1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0F13" w:rsidRPr="003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ared to th</w:t>
            </w:r>
            <w:r w:rsidR="00AB1ECB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ose uninfected with helminths </w:t>
            </w:r>
            <w:r w:rsidR="00026410" w:rsidRPr="00367109">
              <w:rPr>
                <w:rFonts w:ascii="Times New Roman" w:hAnsi="Times New Roman" w:cs="Times New Roman"/>
                <w:sz w:val="24"/>
                <w:szCs w:val="24"/>
              </w:rPr>
              <w:t>(β=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-0.34;</w:t>
            </w:r>
            <w:r w:rsidR="003B0F1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95% CI</w:t>
            </w:r>
            <w:r w:rsidR="00026410"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=</w:t>
            </w:r>
            <w:r w:rsidR="003B0F13" w:rsidRPr="00367109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A76F6E" w:rsidRPr="00367109">
              <w:rPr>
                <w:rFonts w:ascii="Times New Roman" w:hAnsi="Times New Roman" w:cs="Times New Roman"/>
                <w:sz w:val="24"/>
                <w:szCs w:val="24"/>
              </w:rPr>
              <w:t>0.85,</w:t>
            </w:r>
            <w:r w:rsidR="003B0F13" w:rsidRPr="00367109">
              <w:rPr>
                <w:rFonts w:ascii="Times New Roman" w:hAnsi="Times New Roman" w:cs="Times New Roman"/>
                <w:sz w:val="24"/>
                <w:szCs w:val="24"/>
              </w:rPr>
              <w:t>−0.10)</w:t>
            </w:r>
          </w:p>
          <w:p w:rsidR="00CE21C3" w:rsidRPr="00367109" w:rsidRDefault="00AB1ECB" w:rsidP="00367109">
            <w:pPr>
              <w:tabs>
                <w:tab w:val="left" w:pos="-108"/>
              </w:tabs>
              <w:spacing w:line="360" w:lineRule="auto"/>
              <w:ind w:right="-19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Lack of association between </w:t>
            </w:r>
            <w:r w:rsidR="00BA4ECB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  <w:r w:rsidR="00BA4ECB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fection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lasmodium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density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467DE3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li</w:t>
            </w:r>
            <w:r w:rsidR="00BC3F66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[6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CE21C3" w:rsidRPr="00367109" w:rsidRDefault="00467DE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</w:tcPr>
          <w:p w:rsidR="00CE21C3" w:rsidRPr="00367109" w:rsidRDefault="00734FBB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350" w:type="dxa"/>
          </w:tcPr>
          <w:p w:rsidR="00CE21C3" w:rsidRPr="00367109" w:rsidRDefault="00467DE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1350" w:type="dxa"/>
          </w:tcPr>
          <w:p w:rsidR="00CE21C3" w:rsidRPr="00367109" w:rsidRDefault="00734FBB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CE21C3" w:rsidRPr="00367109" w:rsidRDefault="00CE21C3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Decreased </w:t>
            </w:r>
            <w:r w:rsidR="001F6C1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F82586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734FBB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F82586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734FBB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1F6C1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episodes (1.55)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 children infected </w:t>
            </w:r>
            <w:r w:rsidR="00BC3F66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an uninfected </w:t>
            </w:r>
            <w:r w:rsidR="001F6C1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(1.81 infections )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1F6C13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="001F6C13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h</w:t>
            </w:r>
            <w:proofErr w:type="spellEnd"/>
            <w:r w:rsidR="001F6C13" w:rsidRPr="00367109">
              <w:rPr>
                <w:rFonts w:ascii="Times New Roman" w:hAnsi="Times New Roman" w:cs="Times New Roman"/>
                <w:sz w:val="24"/>
                <w:szCs w:val="24"/>
              </w:rPr>
              <w:t>’ in children with ages from 4 to 8 years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4B0CEE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Madagascar [28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350 </w:t>
            </w:r>
          </w:p>
        </w:tc>
        <w:tc>
          <w:tcPr>
            <w:tcW w:w="720" w:type="dxa"/>
          </w:tcPr>
          <w:p w:rsidR="00CE21C3" w:rsidRPr="00367109" w:rsidRDefault="00866D78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CE21C3" w:rsidRPr="00367109" w:rsidRDefault="00BC3F66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</w:p>
        </w:tc>
        <w:tc>
          <w:tcPr>
            <w:tcW w:w="1350" w:type="dxa"/>
          </w:tcPr>
          <w:p w:rsidR="00CE21C3" w:rsidRPr="00367109" w:rsidRDefault="00BC3F66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CE21C3" w:rsidRPr="00367109" w:rsidRDefault="00734FBB" w:rsidP="00367109">
            <w:pPr>
              <w:tabs>
                <w:tab w:val="left" w:pos="-108"/>
              </w:tabs>
              <w:spacing w:line="360" w:lineRule="auto"/>
              <w:ind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ncreased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F82586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cidence and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density of the parasite in children treated with anthelminthic drugs</w:t>
            </w:r>
            <w:r w:rsidR="00B43D11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compared to those not treated.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4B0CEE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Madagascar [29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212 </w:t>
            </w:r>
          </w:p>
        </w:tc>
        <w:tc>
          <w:tcPr>
            <w:tcW w:w="720" w:type="dxa"/>
          </w:tcPr>
          <w:p w:rsidR="00CE21C3" w:rsidRPr="00367109" w:rsidRDefault="00866D78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CE21C3" w:rsidRPr="00367109" w:rsidRDefault="00BC3F66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</w:p>
        </w:tc>
        <w:tc>
          <w:tcPr>
            <w:tcW w:w="1350" w:type="dxa"/>
          </w:tcPr>
          <w:p w:rsidR="00CE21C3" w:rsidRPr="00367109" w:rsidRDefault="00BC3F66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CE21C3" w:rsidRPr="00367109" w:rsidRDefault="00CE21C3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r w:rsidR="00F82586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734FBB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F82586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’ </w:t>
            </w:r>
            <w:r w:rsidR="00734FBB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cidence and density of the parasite </w:t>
            </w:r>
            <w:r w:rsidR="00026410" w:rsidRPr="00367109">
              <w:rPr>
                <w:rFonts w:ascii="Times New Roman" w:hAnsi="Times New Roman" w:cs="Times New Roman"/>
                <w:sz w:val="24"/>
                <w:szCs w:val="24"/>
              </w:rPr>
              <w:t>(β=</w:t>
            </w:r>
            <w:r w:rsidR="00E0050A" w:rsidRPr="00367109">
              <w:rPr>
                <w:rFonts w:ascii="Times New Roman" w:hAnsi="Times New Roman" w:cs="Times New Roman"/>
                <w:sz w:val="24"/>
                <w:szCs w:val="24"/>
              </w:rPr>
              <w:t>0.25;</w:t>
            </w:r>
            <w:r w:rsidR="0064608D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95% CI=0.07–0.42)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 children treated </w:t>
            </w:r>
            <w:r w:rsidR="00734FBB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3D11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an those not treated with </w:t>
            </w:r>
            <w:r w:rsidR="00734FBB" w:rsidRPr="00367109">
              <w:rPr>
                <w:rFonts w:ascii="Times New Roman" w:hAnsi="Times New Roman" w:cs="Times New Roman"/>
                <w:sz w:val="24"/>
                <w:szCs w:val="24"/>
              </w:rPr>
              <w:t>anthelminthic drugs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BE71DF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Uganda [43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hildren and adult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435 </w:t>
            </w:r>
          </w:p>
        </w:tc>
        <w:tc>
          <w:tcPr>
            <w:tcW w:w="720" w:type="dxa"/>
          </w:tcPr>
          <w:p w:rsidR="00CE21C3" w:rsidRPr="00367109" w:rsidRDefault="00B255A7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CE21C3" w:rsidRPr="00367109" w:rsidRDefault="00002F42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, </w:t>
            </w:r>
            <w:proofErr w:type="spellStart"/>
            <w:r w:rsidR="0064608D"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4608D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</w:p>
          <w:p w:rsidR="00CE21C3" w:rsidRPr="00367109" w:rsidRDefault="00CE21C3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E21C3" w:rsidRPr="00367109" w:rsidRDefault="007556D7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40" w:type="dxa"/>
          </w:tcPr>
          <w:p w:rsidR="00CE21C3" w:rsidRPr="00367109" w:rsidRDefault="00F82586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BB00DC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BB00DC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="00BB00DC"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,’ ‘</w:t>
            </w:r>
            <w:r w:rsidR="00BB00DC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BB00DC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  <w:r w:rsidR="00B43D11" w:rsidRPr="003671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B00DC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were not associated with </w:t>
            </w:r>
            <w:r w:rsidR="0030102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e risk of 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BE71DF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Uganda [46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regnant women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2507 </w:t>
            </w:r>
          </w:p>
        </w:tc>
        <w:tc>
          <w:tcPr>
            <w:tcW w:w="720" w:type="dxa"/>
          </w:tcPr>
          <w:p w:rsidR="00CE21C3" w:rsidRPr="00367109" w:rsidRDefault="00866D78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3E3E1B" w:rsidRPr="00367109" w:rsidRDefault="00002F42" w:rsidP="00367109">
            <w:pPr>
              <w:spacing w:line="360" w:lineRule="auto"/>
              <w:ind w:left="-108" w:right="7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="0030102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E3E1B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m</w:t>
            </w:r>
            <w:r w:rsidR="0030102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E3E1B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</w:p>
        </w:tc>
        <w:tc>
          <w:tcPr>
            <w:tcW w:w="1350" w:type="dxa"/>
          </w:tcPr>
          <w:p w:rsidR="00CE21C3" w:rsidRPr="00367109" w:rsidRDefault="00B47888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B47888" w:rsidRPr="00367109" w:rsidRDefault="00CE21C3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r w:rsidR="00026410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026410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026410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prevalence</w:t>
            </w:r>
            <w:r w:rsidR="00BA4ECB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 women infected with ‘</w:t>
            </w:r>
            <w:proofErr w:type="spellStart"/>
            <w:r w:rsidR="00BA4ECB"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="00BA4ECB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OR=1.53; 95% CI=1.09, </w:t>
            </w:r>
            <w:r w:rsidR="00026410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2.14). However, </w:t>
            </w:r>
            <w:r w:rsidR="00026410" w:rsidRPr="00367109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‘Sm</w:t>
            </w:r>
            <w:r w:rsidR="00026410" w:rsidRPr="00367109">
              <w:rPr>
                <w:rStyle w:val="Emphasis"/>
                <w:rFonts w:ascii="Times New Roman" w:hAnsi="Times New Roman" w:cs="Times New Roman"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’</w:t>
            </w:r>
            <w:r w:rsidR="00B47888" w:rsidRPr="00367109">
              <w:rPr>
                <w:rStyle w:val="Emphasis"/>
                <w:rFonts w:ascii="Times New Roman" w:hAnsi="Times New Roman" w:cs="Times New Roman"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and </w:t>
            </w:r>
            <w:r w:rsidR="00026410" w:rsidRPr="00367109">
              <w:rPr>
                <w:rStyle w:val="Emphasis"/>
                <w:rFonts w:ascii="Times New Roman" w:hAnsi="Times New Roman" w:cs="Times New Roman"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‘</w:t>
            </w:r>
            <w:r w:rsidR="00B47888" w:rsidRPr="00367109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T</w:t>
            </w:r>
            <w:r w:rsidR="00026410" w:rsidRPr="00367109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t</w:t>
            </w:r>
            <w:r w:rsidR="00026410" w:rsidRPr="00367109">
              <w:rPr>
                <w:rStyle w:val="Emphasis"/>
                <w:rFonts w:ascii="Times New Roman" w:hAnsi="Times New Roman" w:cs="Times New Roman"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’ infections</w:t>
            </w:r>
            <w:r w:rsidR="00026410" w:rsidRPr="00367109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="00B47888" w:rsidRPr="00367109">
              <w:rPr>
                <w:rStyle w:val="Emphasis"/>
                <w:rFonts w:ascii="Times New Roman" w:hAnsi="Times New Roman" w:cs="Times New Roman"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were not associated with</w:t>
            </w:r>
            <w:r w:rsidR="00026410" w:rsidRPr="00367109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  <w:r w:rsidR="00026410" w:rsidRPr="00367109">
              <w:rPr>
                <w:rStyle w:val="Emphasis"/>
                <w:rFonts w:ascii="Times New Roman" w:hAnsi="Times New Roman" w:cs="Times New Roman"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the occurrence of </w:t>
            </w:r>
            <w:r w:rsidR="00026410" w:rsidRPr="00367109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‘Pf</w:t>
            </w:r>
            <w:r w:rsidR="00026410" w:rsidRPr="00367109">
              <w:rPr>
                <w:rStyle w:val="Emphasis"/>
                <w:rFonts w:ascii="Times New Roman" w:hAnsi="Times New Roman" w:cs="Times New Roman"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’</w:t>
            </w:r>
            <w:r w:rsidR="00301024" w:rsidRPr="00367109">
              <w:rPr>
                <w:rStyle w:val="Emphasis"/>
                <w:rFonts w:ascii="Times New Roman" w:hAnsi="Times New Roman" w:cs="Times New Roman"/>
                <w:i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infection.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BE71DF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Kenya [63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387 </w:t>
            </w:r>
          </w:p>
        </w:tc>
        <w:tc>
          <w:tcPr>
            <w:tcW w:w="720" w:type="dxa"/>
          </w:tcPr>
          <w:p w:rsidR="00CE21C3" w:rsidRPr="00367109" w:rsidRDefault="006508A0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CE21C3" w:rsidRPr="00367109" w:rsidRDefault="00301024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Pooled </w:t>
            </w:r>
            <w:r w:rsidR="0048292C" w:rsidRPr="00367109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  <w:r w:rsidR="00DB5269" w:rsidRPr="003671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48292C" w:rsidRPr="00367109" w:rsidRDefault="0048292C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1350" w:type="dxa"/>
          </w:tcPr>
          <w:p w:rsidR="00CE21C3" w:rsidRPr="00367109" w:rsidRDefault="003E3E1B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CE21C3" w:rsidRPr="00367109" w:rsidRDefault="0048292C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STH and </w:t>
            </w:r>
            <w:r w:rsidR="00026410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h</w:t>
            </w:r>
            <w:proofErr w:type="spellEnd"/>
            <w:r w:rsidR="00026410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fection were not associated with </w:t>
            </w:r>
            <w:r w:rsidR="0082389C" w:rsidRPr="00367109">
              <w:rPr>
                <w:rFonts w:ascii="Times New Roman" w:hAnsi="Times New Roman" w:cs="Times New Roman"/>
                <w:sz w:val="24"/>
                <w:szCs w:val="24"/>
              </w:rPr>
              <w:t>the risk of ‘</w:t>
            </w:r>
            <w:r w:rsidR="0082389C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82389C" w:rsidRPr="00367109">
              <w:rPr>
                <w:rFonts w:ascii="Times New Roman" w:hAnsi="Times New Roman" w:cs="Times New Roman"/>
                <w:sz w:val="24"/>
                <w:szCs w:val="24"/>
              </w:rPr>
              <w:t>’ infection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5B7057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Kenya </w:t>
            </w:r>
            <w:r w:rsidR="00BE71DF" w:rsidRPr="00367109">
              <w:rPr>
                <w:rFonts w:ascii="Times New Roman" w:hAnsi="Times New Roman" w:cs="Times New Roman"/>
                <w:sz w:val="24"/>
                <w:szCs w:val="24"/>
              </w:rPr>
              <w:t>[40</w:t>
            </w:r>
            <w:r w:rsidR="00841EAC" w:rsidRPr="003671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regnant women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390 </w:t>
            </w:r>
          </w:p>
        </w:tc>
        <w:tc>
          <w:tcPr>
            <w:tcW w:w="720" w:type="dxa"/>
          </w:tcPr>
          <w:p w:rsidR="00CE21C3" w:rsidRPr="00367109" w:rsidRDefault="00866D78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CE21C3" w:rsidRPr="00367109" w:rsidRDefault="00B63900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="0082389C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="0082389C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</w:p>
        </w:tc>
        <w:tc>
          <w:tcPr>
            <w:tcW w:w="1350" w:type="dxa"/>
          </w:tcPr>
          <w:p w:rsidR="00CE21C3" w:rsidRPr="00367109" w:rsidRDefault="00026410" w:rsidP="00367109">
            <w:pPr>
              <w:spacing w:line="360" w:lineRule="auto"/>
              <w:ind w:hanging="1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95.9% </w:t>
            </w:r>
            <w:r w:rsidRPr="0036710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="00AD1C4B" w:rsidRPr="0036710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="00957481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</w:p>
          <w:p w:rsidR="00AD1C4B" w:rsidRPr="00367109" w:rsidRDefault="0082389C" w:rsidP="00367109">
            <w:pPr>
              <w:spacing w:line="360" w:lineRule="auto"/>
              <w:ind w:right="-198" w:hanging="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4.1% </w:t>
            </w:r>
            <w:r w:rsidR="00026410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mixed </w:t>
            </w:r>
            <w:r w:rsidR="00026410" w:rsidRPr="0036710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lastRenderedPageBreak/>
              <w:t xml:space="preserve">Pf </w:t>
            </w:r>
            <w:r w:rsidR="00301024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</w:t>
            </w:r>
            <w:r w:rsidR="00026410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026410" w:rsidRPr="0036710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="00AD1C4B" w:rsidRPr="0036710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v</w:t>
            </w:r>
            <w:proofErr w:type="spellEnd"/>
          </w:p>
        </w:tc>
        <w:tc>
          <w:tcPr>
            <w:tcW w:w="7740" w:type="dxa"/>
          </w:tcPr>
          <w:p w:rsidR="00CE21C3" w:rsidRPr="00367109" w:rsidRDefault="00026410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‘</w:t>
            </w:r>
            <w:r w:rsidR="00B63900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B63900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A4ECB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="00B63900"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="00BA4ECB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B63900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B63900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B63900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were not associated </w:t>
            </w:r>
            <w:r w:rsidR="0030102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="0082389C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3B4E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e prevalence of </w:t>
            </w:r>
            <w:r w:rsidR="00957481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lasmodium</w:t>
            </w:r>
            <w:r w:rsidR="00957481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BA4ECB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hiopia</w:t>
            </w:r>
            <w:r w:rsidR="00E55260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00DB" w:rsidRPr="00367109">
              <w:rPr>
                <w:rFonts w:ascii="Times New Roman" w:hAnsi="Times New Roman" w:cs="Times New Roman"/>
                <w:sz w:val="24"/>
                <w:szCs w:val="24"/>
              </w:rPr>
              <w:t>[33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hildren and adult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458 </w:t>
            </w:r>
          </w:p>
        </w:tc>
        <w:tc>
          <w:tcPr>
            <w:tcW w:w="720" w:type="dxa"/>
          </w:tcPr>
          <w:p w:rsidR="00CE21C3" w:rsidRPr="00367109" w:rsidRDefault="00866D78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301024" w:rsidRPr="00367109" w:rsidRDefault="00957481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01024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</w:p>
          <w:p w:rsidR="00CE21C3" w:rsidRPr="00367109" w:rsidRDefault="00BA4ECB" w:rsidP="00367109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Pooled </w:t>
            </w:r>
            <w:r w:rsidR="00957481" w:rsidRPr="00367109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  <w:r w:rsidR="00DB5269" w:rsidRPr="003671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</w:tcPr>
          <w:p w:rsidR="00CE21C3" w:rsidRPr="00367109" w:rsidRDefault="00817C7E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  <w:p w:rsidR="00817C7E" w:rsidRPr="00367109" w:rsidRDefault="00817C7E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7740" w:type="dxa"/>
          </w:tcPr>
          <w:p w:rsidR="008E4EBF" w:rsidRPr="00367109" w:rsidRDefault="00957481" w:rsidP="00367109">
            <w:pPr>
              <w:tabs>
                <w:tab w:val="left" w:pos="-108"/>
              </w:tabs>
              <w:spacing w:line="360" w:lineRule="auto"/>
              <w:ind w:right="-108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ntensity of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CE21C3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CE21C3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fection 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negatively 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associated with 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lasmodium</w:t>
            </w:r>
            <w:r w:rsidR="00E0050A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  <w:p w:rsidR="00BA4ECB" w:rsidRPr="00367109" w:rsidRDefault="00957481" w:rsidP="00367109">
            <w:pPr>
              <w:tabs>
                <w:tab w:val="left" w:pos="-108"/>
              </w:tabs>
              <w:spacing w:line="360" w:lineRule="auto"/>
              <w:ind w:right="-108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ntensity of ‘</w:t>
            </w:r>
            <w:proofErr w:type="spellStart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fection was  positively associated with </w:t>
            </w:r>
            <w:r w:rsidR="00E0050A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lasmodium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  <w:p w:rsidR="00BA4ECB" w:rsidRPr="00367109" w:rsidRDefault="00957481" w:rsidP="00367109">
            <w:pPr>
              <w:tabs>
                <w:tab w:val="left" w:pos="-108"/>
              </w:tabs>
              <w:spacing w:line="360" w:lineRule="auto"/>
              <w:ind w:right="-108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’ infection 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didn’t show association with malaria</w:t>
            </w:r>
          </w:p>
          <w:p w:rsidR="00CE21C3" w:rsidRPr="00367109" w:rsidRDefault="00CE21C3" w:rsidP="00B47BF9">
            <w:pPr>
              <w:tabs>
                <w:tab w:val="left" w:pos="-108"/>
              </w:tabs>
              <w:spacing w:line="360" w:lineRule="auto"/>
              <w:ind w:left="-103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revalence of severe malaria was low</w:t>
            </w:r>
            <w:r w:rsidR="00817C7E" w:rsidRPr="00367109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among individuals infected </w:t>
            </w:r>
            <w:r w:rsidR="00B47BF9">
              <w:rPr>
                <w:rFonts w:ascii="Times New Roman" w:hAnsi="Times New Roman" w:cs="Times New Roman"/>
                <w:sz w:val="24"/>
                <w:szCs w:val="24"/>
              </w:rPr>
              <w:t xml:space="preserve">than </w:t>
            </w:r>
            <w:r w:rsidR="00817C7E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uninfected with STH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C7E" w:rsidRPr="003671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17C7E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=0.317, 95% CI=0.315, 0.86)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BA4ECB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r w:rsidR="00E55260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00DB" w:rsidRPr="00367109">
              <w:rPr>
                <w:rFonts w:ascii="Times New Roman" w:hAnsi="Times New Roman" w:cs="Times New Roman"/>
                <w:sz w:val="24"/>
                <w:szCs w:val="24"/>
              </w:rPr>
              <w:t>[17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hildren and adult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702 </w:t>
            </w:r>
          </w:p>
        </w:tc>
        <w:tc>
          <w:tcPr>
            <w:tcW w:w="720" w:type="dxa"/>
          </w:tcPr>
          <w:p w:rsidR="00CE21C3" w:rsidRPr="00367109" w:rsidRDefault="00866D78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E55260" w:rsidRPr="00367109" w:rsidRDefault="00BA61BE" w:rsidP="00367109">
            <w:pPr>
              <w:spacing w:line="360" w:lineRule="auto"/>
              <w:ind w:left="-108" w:right="-10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="00E55260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55260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</w:p>
          <w:p w:rsidR="00301024" w:rsidRPr="00367109" w:rsidRDefault="00CE21C3" w:rsidP="00367109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BA61BE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E21C3" w:rsidRPr="00367109" w:rsidRDefault="00CE21C3" w:rsidP="00367109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ooled</w:t>
            </w:r>
            <w:r w:rsidR="00E55260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2964" w:rsidRPr="00367109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</w:p>
        </w:tc>
        <w:tc>
          <w:tcPr>
            <w:tcW w:w="1350" w:type="dxa"/>
          </w:tcPr>
          <w:p w:rsidR="00817C7E" w:rsidRPr="00367109" w:rsidRDefault="00817C7E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  <w:p w:rsidR="00CE21C3" w:rsidRPr="00367109" w:rsidRDefault="00817C7E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7740" w:type="dxa"/>
          </w:tcPr>
          <w:p w:rsidR="00D55FF5" w:rsidRPr="00367109" w:rsidRDefault="00D55FF5" w:rsidP="00B47BF9">
            <w:pPr>
              <w:tabs>
                <w:tab w:val="left" w:pos="-108"/>
              </w:tabs>
              <w:spacing w:line="360" w:lineRule="auto"/>
              <w:ind w:left="-103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ncrea</w:t>
            </w:r>
            <w:r w:rsidR="007F3F61" w:rsidRPr="003671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ed prevalence of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 in individuals infected with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’  </w:t>
            </w:r>
            <w:r w:rsidR="00F03B4E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compared to those not infected with helminth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>AOR=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2.55;</w:t>
            </w:r>
            <w:r w:rsidR="00895D37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>95% CI=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1.40, 4.63)</w:t>
            </w:r>
          </w:p>
          <w:p w:rsidR="00D55FF5" w:rsidRPr="00367109" w:rsidRDefault="00D55FF5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ncreased prevalence of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 in individuals infected with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t’ </w:t>
            </w:r>
            <w:r w:rsidR="00F03B4E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 compared to those not infected with helminth</w:t>
            </w:r>
            <w:r w:rsidR="007F3F61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>( AOR=2.77: 95% CI=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1.15, 6.65)</w:t>
            </w:r>
          </w:p>
          <w:p w:rsidR="00D55FF5" w:rsidRPr="00367109" w:rsidRDefault="00D55FF5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ncreased prevalence of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 in individuals infected with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m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F03B4E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 compared to those not infected with helminth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(AOR=3.25;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95% CI=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1.32, 7.97)</w:t>
            </w:r>
          </w:p>
          <w:p w:rsidR="00D55FF5" w:rsidRPr="00367109" w:rsidRDefault="00D55FF5" w:rsidP="00367109">
            <w:pPr>
              <w:tabs>
                <w:tab w:val="left" w:pos="-108"/>
              </w:tabs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ncreased prevalence of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’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 individuals infected with any intestinal helminth species</w:t>
            </w:r>
            <w:r w:rsidR="000B39B9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 AOR=2.89;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95% CI=1.77, 4.72)</w:t>
            </w:r>
          </w:p>
          <w:p w:rsidR="00BA61BE" w:rsidRPr="00367109" w:rsidRDefault="00D55FF5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revalence of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’ didn’t associate with </w:t>
            </w:r>
            <w:r w:rsidR="00F03B4E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e occurrence of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 infection</w:t>
            </w:r>
          </w:p>
        </w:tc>
      </w:tr>
      <w:tr w:rsidR="00CE21C3" w:rsidRPr="00367109" w:rsidTr="00367109">
        <w:tc>
          <w:tcPr>
            <w:tcW w:w="1345" w:type="dxa"/>
          </w:tcPr>
          <w:p w:rsidR="00DB5269" w:rsidRPr="00367109" w:rsidRDefault="00DB5269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  <w:p w:rsidR="00CE21C3" w:rsidRPr="00367109" w:rsidRDefault="00B700DB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24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ildren 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1303 </w:t>
            </w:r>
          </w:p>
        </w:tc>
        <w:tc>
          <w:tcPr>
            <w:tcW w:w="720" w:type="dxa"/>
          </w:tcPr>
          <w:p w:rsidR="00CE21C3" w:rsidRPr="00367109" w:rsidRDefault="00866D78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880632" w:rsidRPr="00367109" w:rsidRDefault="000B39B9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m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880632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h</w:t>
            </w:r>
            <w:proofErr w:type="spellEnd"/>
          </w:p>
          <w:p w:rsidR="00880632" w:rsidRPr="00367109" w:rsidRDefault="00880632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l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t</w:t>
            </w:r>
          </w:p>
        </w:tc>
        <w:tc>
          <w:tcPr>
            <w:tcW w:w="1350" w:type="dxa"/>
          </w:tcPr>
          <w:p w:rsidR="00CE21C3" w:rsidRPr="00367109" w:rsidRDefault="001F6692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f</w:t>
            </w:r>
          </w:p>
        </w:tc>
        <w:tc>
          <w:tcPr>
            <w:tcW w:w="7740" w:type="dxa"/>
          </w:tcPr>
          <w:p w:rsidR="00880632" w:rsidRPr="00367109" w:rsidRDefault="00CE21C3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BA61BE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prevalence in children infected </w:t>
            </w:r>
            <w:r w:rsidR="00F03B4E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an uninfected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88063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16F2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 = 2.48;</w:t>
            </w:r>
            <w:r w:rsidR="00880632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95% CI</w:t>
            </w:r>
            <w:r w:rsidR="00A116F2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="00880632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56–3.93)</w:t>
            </w:r>
          </w:p>
          <w:p w:rsidR="00CE21C3" w:rsidRDefault="00CE21C3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creased 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BA61BE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prevalence in children infected </w:t>
            </w:r>
            <w:r w:rsidR="00F03B4E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an uninfected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BA61BE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m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88063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116F2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 = 1.85;</w:t>
            </w:r>
            <w:r w:rsidR="00880632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95% CI</w:t>
            </w:r>
            <w:r w:rsidR="00A116F2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=</w:t>
            </w:r>
            <w:r w:rsidR="00880632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1.20–2.87)</w:t>
            </w:r>
          </w:p>
          <w:p w:rsidR="00B47BF9" w:rsidRPr="00367109" w:rsidRDefault="00B47BF9" w:rsidP="007C1567">
            <w:pPr>
              <w:tabs>
                <w:tab w:val="left" w:pos="-108"/>
              </w:tabs>
              <w:spacing w:line="360" w:lineRule="auto"/>
              <w:ind w:right="-20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revalence of </w:t>
            </w:r>
            <w:r w:rsidR="0077690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‘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f </w:t>
            </w:r>
            <w:r w:rsidR="00776907">
              <w:t xml:space="preserve"> </w:t>
            </w:r>
            <w:r w:rsidR="0077690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was similar between </w:t>
            </w:r>
            <w:r w:rsidR="00776907" w:rsidRPr="0077690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children inf</w:t>
            </w:r>
            <w:r w:rsidR="007C156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cted than uninfected with ‘</w:t>
            </w:r>
            <w:r w:rsidR="00776907" w:rsidRPr="007C15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Tt</w:t>
            </w:r>
            <w:r w:rsidR="00776907" w:rsidRPr="0077690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B700DB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han</w:t>
            </w:r>
            <w:r w:rsidR="00D527B7" w:rsidRPr="0036710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a [37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Pregnant women 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746 </w:t>
            </w:r>
          </w:p>
        </w:tc>
        <w:tc>
          <w:tcPr>
            <w:tcW w:w="720" w:type="dxa"/>
          </w:tcPr>
          <w:p w:rsidR="00CE21C3" w:rsidRPr="00367109" w:rsidRDefault="00866D78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</w:tcPr>
          <w:p w:rsidR="002C255F" w:rsidRPr="00367109" w:rsidRDefault="00BA61BE" w:rsidP="00367109">
            <w:pPr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="000B39B9" w:rsidRPr="003671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255F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="000B39B9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255F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</w:p>
          <w:p w:rsidR="00CE21C3" w:rsidRPr="00367109" w:rsidRDefault="00CE21C3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Pooled </w:t>
            </w:r>
            <w:r w:rsidR="002C255F" w:rsidRPr="00367109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  <w:r w:rsidR="00DB5269" w:rsidRPr="003671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</w:tcPr>
          <w:p w:rsidR="00CE21C3" w:rsidRPr="00367109" w:rsidRDefault="002C255F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CE21C3" w:rsidRPr="00367109" w:rsidRDefault="00CE21C3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2C255F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prevalence</w:t>
            </w:r>
            <w:r w:rsidR="00D55FF5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 women infected with ‘</w:t>
            </w:r>
            <w:proofErr w:type="spellStart"/>
            <w:r w:rsidR="00D55FF5"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="00D55FF5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0B39B9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5D37" w:rsidRPr="00367109">
              <w:rPr>
                <w:rFonts w:ascii="Times New Roman" w:hAnsi="Times New Roman" w:cs="Times New Roman"/>
                <w:sz w:val="24"/>
                <w:szCs w:val="24"/>
              </w:rPr>
              <w:t>(AOR=1.6;</w:t>
            </w:r>
            <w:r w:rsidR="002C255F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95% CI=1.1, 3.6)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255F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BA61BE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AOR=</w:t>
            </w:r>
            <w:r w:rsidR="00895D37" w:rsidRPr="00367109">
              <w:rPr>
                <w:rFonts w:ascii="Times New Roman" w:hAnsi="Times New Roman" w:cs="Times New Roman"/>
                <w:sz w:val="24"/>
                <w:szCs w:val="24"/>
              </w:rPr>
              <w:t>3.9;</w:t>
            </w:r>
            <w:r w:rsidR="002C255F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95% CI=1.5, 7.1)</w:t>
            </w:r>
            <w:r w:rsidR="00650B2C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than uninfected</w:t>
            </w:r>
          </w:p>
          <w:p w:rsidR="002C255F" w:rsidRPr="00367109" w:rsidRDefault="00BA61BE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2C255F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2C255F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did not associate with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the prevalence </w:t>
            </w:r>
            <w:r w:rsidR="00C0575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2C255F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2C255F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</w:p>
          <w:p w:rsidR="002C255F" w:rsidRPr="00367109" w:rsidRDefault="002C255F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STH infection was associated with 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the prevalence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BA61BE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fection (AOR=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895D37" w:rsidRPr="0036710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95% CI=3.4, 4.0)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B700DB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Brazil [30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D106FF" w:rsidP="00367109">
            <w:pPr>
              <w:spacing w:line="360" w:lineRule="auto"/>
              <w:ind w:right="-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ren 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216 </w:t>
            </w:r>
          </w:p>
        </w:tc>
        <w:tc>
          <w:tcPr>
            <w:tcW w:w="720" w:type="dxa"/>
          </w:tcPr>
          <w:p w:rsidR="00CE21C3" w:rsidRPr="00367109" w:rsidRDefault="00C05758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CE21C3" w:rsidRPr="00367109" w:rsidRDefault="00AD340E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="00BB0656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BB0656"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0296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</w:p>
        </w:tc>
        <w:tc>
          <w:tcPr>
            <w:tcW w:w="1350" w:type="dxa"/>
          </w:tcPr>
          <w:p w:rsidR="00CE21C3" w:rsidRPr="00367109" w:rsidRDefault="00AD340E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7740" w:type="dxa"/>
          </w:tcPr>
          <w:p w:rsidR="00BB0656" w:rsidRPr="00367109" w:rsidRDefault="00BB0656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The risk of the first clinical malaria was simila</w:t>
            </w:r>
            <w:r w:rsidR="00C05758" w:rsidRPr="0036710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between those</w:t>
            </w:r>
            <w:r w:rsidR="007F3F61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nfected and uninfected with STH</w:t>
            </w:r>
          </w:p>
          <w:p w:rsidR="00CE21C3" w:rsidRPr="00367109" w:rsidRDefault="00C05758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Lack of association between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fection and  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lasmodium</w:t>
            </w:r>
            <w:r w:rsidR="007F3F61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F3F61" w:rsidRPr="0036710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ensity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D527B7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="009177CA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[35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Adults 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537 </w:t>
            </w:r>
          </w:p>
        </w:tc>
        <w:tc>
          <w:tcPr>
            <w:tcW w:w="720" w:type="dxa"/>
          </w:tcPr>
          <w:p w:rsidR="00CE21C3" w:rsidRPr="00367109" w:rsidRDefault="00866D78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CE21C3" w:rsidRPr="00367109" w:rsidRDefault="00DB259B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</w:p>
        </w:tc>
        <w:tc>
          <w:tcPr>
            <w:tcW w:w="1350" w:type="dxa"/>
          </w:tcPr>
          <w:p w:rsidR="00CE21C3" w:rsidRPr="00367109" w:rsidRDefault="00DB259B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CE21C3" w:rsidRPr="00367109" w:rsidRDefault="00CE21C3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Low cerebral malaria, renal failure and pulmonary edema in patien</w:t>
            </w:r>
            <w:r w:rsidR="00C0575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s infected </w:t>
            </w:r>
            <w:r w:rsidR="009321EB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an uninfected </w:t>
            </w:r>
            <w:r w:rsidR="00C05758" w:rsidRPr="00367109">
              <w:rPr>
                <w:rFonts w:ascii="Times New Roman" w:hAnsi="Times New Roman" w:cs="Times New Roman"/>
                <w:sz w:val="24"/>
                <w:szCs w:val="24"/>
              </w:rPr>
              <w:t>with ‘</w:t>
            </w:r>
            <w:r w:rsidR="00C05758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="00C05758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AOR= 0.25; 95% CI=0.009, </w:t>
            </w:r>
            <w:r w:rsidR="00DB259B" w:rsidRPr="00367109">
              <w:rPr>
                <w:rFonts w:ascii="Times New Roman" w:hAnsi="Times New Roman" w:cs="Times New Roman"/>
                <w:sz w:val="24"/>
                <w:szCs w:val="24"/>
              </w:rPr>
              <w:t>0.67)</w:t>
            </w:r>
          </w:p>
        </w:tc>
      </w:tr>
      <w:tr w:rsidR="00CE21C3" w:rsidRPr="00367109" w:rsidTr="00367109">
        <w:tc>
          <w:tcPr>
            <w:tcW w:w="1345" w:type="dxa"/>
          </w:tcPr>
          <w:p w:rsidR="00CE21C3" w:rsidRPr="00367109" w:rsidRDefault="00D527B7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="00AE61BC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[57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Adults </w:t>
            </w:r>
          </w:p>
        </w:tc>
        <w:tc>
          <w:tcPr>
            <w:tcW w:w="810" w:type="dxa"/>
          </w:tcPr>
          <w:p w:rsidR="00CE21C3" w:rsidRPr="00367109" w:rsidRDefault="00CE21C3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177 </w:t>
            </w:r>
          </w:p>
        </w:tc>
        <w:tc>
          <w:tcPr>
            <w:tcW w:w="720" w:type="dxa"/>
          </w:tcPr>
          <w:p w:rsidR="00CE21C3" w:rsidRPr="00367109" w:rsidRDefault="00866D78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="00CE21C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CE21C3" w:rsidRPr="00367109" w:rsidRDefault="00CE21C3" w:rsidP="00367109">
            <w:pPr>
              <w:spacing w:line="360" w:lineRule="auto"/>
              <w:ind w:left="-108"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ooled</w:t>
            </w:r>
            <w:r w:rsidR="005566B7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STH</w:t>
            </w:r>
            <w:r w:rsidR="00DB5269" w:rsidRPr="003671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</w:tcPr>
          <w:p w:rsidR="00CE21C3" w:rsidRPr="00367109" w:rsidRDefault="007556D7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40" w:type="dxa"/>
          </w:tcPr>
          <w:p w:rsidR="00CE21C3" w:rsidRPr="00367109" w:rsidRDefault="00CE21C3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e odds of malaria related renal failure 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(AOR= 0.16, 95% CI=0.03, </w:t>
            </w:r>
            <w:r w:rsidR="005566B7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0.85)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and jaundice 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(AOR=0.39, 95% CI=0.16, </w:t>
            </w:r>
            <w:r w:rsidR="005566B7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0.96)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was less in p</w:t>
            </w:r>
            <w:r w:rsidR="009321EB" w:rsidRPr="00367109">
              <w:rPr>
                <w:rFonts w:ascii="Times New Roman" w:hAnsi="Times New Roman" w:cs="Times New Roman"/>
                <w:sz w:val="24"/>
                <w:szCs w:val="24"/>
              </w:rPr>
              <w:t>atients infected than uninfected with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helminths</w:t>
            </w:r>
          </w:p>
        </w:tc>
      </w:tr>
      <w:tr w:rsidR="001E5074" w:rsidRPr="00367109" w:rsidTr="00367109">
        <w:tc>
          <w:tcPr>
            <w:tcW w:w="1345" w:type="dxa"/>
          </w:tcPr>
          <w:p w:rsidR="001E5074" w:rsidRPr="00367109" w:rsidRDefault="00D527B7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ailand</w:t>
            </w:r>
            <w:r w:rsidR="00AE61BC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[58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1E5074" w:rsidRPr="00367109" w:rsidRDefault="001E5074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Adults </w:t>
            </w:r>
          </w:p>
        </w:tc>
        <w:tc>
          <w:tcPr>
            <w:tcW w:w="810" w:type="dxa"/>
          </w:tcPr>
          <w:p w:rsidR="001E5074" w:rsidRPr="00367109" w:rsidRDefault="001E5074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720" w:type="dxa"/>
          </w:tcPr>
          <w:p w:rsidR="001E5074" w:rsidRPr="00367109" w:rsidRDefault="001E5074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CC </w:t>
            </w:r>
          </w:p>
        </w:tc>
        <w:tc>
          <w:tcPr>
            <w:tcW w:w="1350" w:type="dxa"/>
          </w:tcPr>
          <w:p w:rsidR="001E5074" w:rsidRPr="00367109" w:rsidRDefault="001E5074" w:rsidP="00367109">
            <w:pPr>
              <w:spacing w:line="360" w:lineRule="auto"/>
              <w:ind w:left="-108"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ooled</w:t>
            </w:r>
            <w:r w:rsidR="009321EB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STH</w:t>
            </w:r>
            <w:r w:rsidR="00DB5269" w:rsidRPr="003671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</w:tcPr>
          <w:p w:rsidR="001E5074" w:rsidRPr="00367109" w:rsidRDefault="007556D7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40" w:type="dxa"/>
          </w:tcPr>
          <w:p w:rsidR="001E5074" w:rsidRPr="00367109" w:rsidRDefault="001E5074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Low prevalence of cerebral m</w:t>
            </w:r>
            <w:r w:rsidR="009321EB" w:rsidRPr="00367109">
              <w:rPr>
                <w:rFonts w:ascii="Times New Roman" w:hAnsi="Times New Roman" w:cs="Times New Roman"/>
                <w:sz w:val="24"/>
                <w:szCs w:val="24"/>
              </w:rPr>
              <w:t>alaria in patients infected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553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an </w:t>
            </w:r>
            <w:r w:rsidR="00440DF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ose </w:t>
            </w:r>
            <w:r w:rsidR="000C553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uninfected </w:t>
            </w:r>
            <w:r w:rsidR="009321EB" w:rsidRPr="00367109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helminth</w:t>
            </w:r>
            <w:r w:rsidR="009321EB" w:rsidRPr="003671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A</w:t>
            </w:r>
            <w:r w:rsidR="00A116F2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R= 0.36; 95% CI = 0.19, </w:t>
            </w:r>
            <w:r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7)</w:t>
            </w:r>
          </w:p>
        </w:tc>
      </w:tr>
      <w:tr w:rsidR="001E5074" w:rsidRPr="00367109" w:rsidTr="00367109">
        <w:tc>
          <w:tcPr>
            <w:tcW w:w="1345" w:type="dxa"/>
          </w:tcPr>
          <w:p w:rsidR="001E5074" w:rsidRPr="00367109" w:rsidRDefault="00D527B7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="00AE61BC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[36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1E5074" w:rsidRPr="00367109" w:rsidRDefault="001E5074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Adults </w:t>
            </w:r>
          </w:p>
        </w:tc>
        <w:tc>
          <w:tcPr>
            <w:tcW w:w="810" w:type="dxa"/>
          </w:tcPr>
          <w:p w:rsidR="001E5074" w:rsidRPr="00367109" w:rsidRDefault="001E5074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928  </w:t>
            </w:r>
          </w:p>
        </w:tc>
        <w:tc>
          <w:tcPr>
            <w:tcW w:w="720" w:type="dxa"/>
          </w:tcPr>
          <w:p w:rsidR="001E5074" w:rsidRPr="00367109" w:rsidRDefault="001E5074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CS </w:t>
            </w:r>
          </w:p>
        </w:tc>
        <w:tc>
          <w:tcPr>
            <w:tcW w:w="1350" w:type="dxa"/>
          </w:tcPr>
          <w:p w:rsidR="001E5074" w:rsidRPr="00367109" w:rsidRDefault="001E5074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</w:p>
        </w:tc>
        <w:tc>
          <w:tcPr>
            <w:tcW w:w="1350" w:type="dxa"/>
          </w:tcPr>
          <w:p w:rsidR="001E5074" w:rsidRPr="00367109" w:rsidRDefault="004140AF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440DF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7740" w:type="dxa"/>
          </w:tcPr>
          <w:p w:rsidR="001E5074" w:rsidRPr="00367109" w:rsidRDefault="000C5533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prevalence of mixed ‘</w:t>
            </w:r>
            <w:r w:rsidR="001E5074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4140AF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‘</w:t>
            </w:r>
            <w:proofErr w:type="spellStart"/>
            <w:r w:rsidR="001E5074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’ infection in patients infected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an uninfected 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>with ‘</w:t>
            </w:r>
            <w:r w:rsidR="001E5074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>’ (</w:t>
            </w:r>
            <w:r w:rsidR="00895D37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OR=3.6; </w:t>
            </w:r>
            <w:r w:rsidR="00A116F2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95% CI=1.2, </w:t>
            </w:r>
            <w:r w:rsidR="001E5074" w:rsidRPr="0036710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.1)</w:t>
            </w:r>
          </w:p>
        </w:tc>
      </w:tr>
      <w:tr w:rsidR="001E5074" w:rsidRPr="00367109" w:rsidTr="00367109">
        <w:tc>
          <w:tcPr>
            <w:tcW w:w="1345" w:type="dxa"/>
          </w:tcPr>
          <w:p w:rsidR="001E5074" w:rsidRPr="00367109" w:rsidRDefault="00D527B7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="008E47C6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[54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1E5074" w:rsidRPr="00367109" w:rsidRDefault="001E5074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Adults </w:t>
            </w:r>
          </w:p>
        </w:tc>
        <w:tc>
          <w:tcPr>
            <w:tcW w:w="810" w:type="dxa"/>
          </w:tcPr>
          <w:p w:rsidR="001E5074" w:rsidRPr="00367109" w:rsidRDefault="001E5074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731 </w:t>
            </w:r>
          </w:p>
        </w:tc>
        <w:tc>
          <w:tcPr>
            <w:tcW w:w="720" w:type="dxa"/>
          </w:tcPr>
          <w:p w:rsidR="001E5074" w:rsidRPr="00367109" w:rsidRDefault="004140AF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1E5074" w:rsidRPr="00367109" w:rsidRDefault="001E5074" w:rsidP="00367109">
            <w:pPr>
              <w:spacing w:line="360" w:lineRule="auto"/>
              <w:ind w:left="-108"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Pooled </w:t>
            </w:r>
            <w:r w:rsidR="004140AF" w:rsidRPr="00367109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  <w:r w:rsidR="00DB5269" w:rsidRPr="003671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</w:tcPr>
          <w:p w:rsidR="001E5074" w:rsidRPr="00367109" w:rsidRDefault="001E5074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440DF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7740" w:type="dxa"/>
          </w:tcPr>
          <w:p w:rsidR="001E5074" w:rsidRPr="00367109" w:rsidRDefault="001E5074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creased incidence of </w:t>
            </w:r>
            <w:r w:rsidR="00974AF6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974AF6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malaria in patients  infected </w:t>
            </w:r>
            <w:r w:rsidR="00650B2C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an </w:t>
            </w:r>
            <w:r w:rsidR="000C5533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uninfected </w:t>
            </w:r>
            <w:r w:rsidR="009321EB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440DF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helminths </w:t>
            </w:r>
            <w:r w:rsidR="007F3F61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ARR=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2.24; 95% CI=1.4,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3.6)</w:t>
            </w:r>
          </w:p>
        </w:tc>
      </w:tr>
      <w:tr w:rsidR="001E5074" w:rsidRPr="00367109" w:rsidTr="00367109">
        <w:tc>
          <w:tcPr>
            <w:tcW w:w="1345" w:type="dxa"/>
          </w:tcPr>
          <w:p w:rsidR="001E5074" w:rsidRPr="00367109" w:rsidRDefault="00D527B7" w:rsidP="00367109">
            <w:pPr>
              <w:spacing w:line="360" w:lineRule="auto"/>
              <w:ind w:left="-23" w:right="-108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="008E47C6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[60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1E5074" w:rsidRPr="00367109" w:rsidRDefault="001E5074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Adults </w:t>
            </w:r>
          </w:p>
        </w:tc>
        <w:tc>
          <w:tcPr>
            <w:tcW w:w="810" w:type="dxa"/>
          </w:tcPr>
          <w:p w:rsidR="001E5074" w:rsidRPr="00367109" w:rsidRDefault="001E5074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307 </w:t>
            </w:r>
          </w:p>
        </w:tc>
        <w:tc>
          <w:tcPr>
            <w:tcW w:w="720" w:type="dxa"/>
          </w:tcPr>
          <w:p w:rsidR="001E5074" w:rsidRPr="00367109" w:rsidRDefault="001E5074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CS </w:t>
            </w:r>
          </w:p>
        </w:tc>
        <w:tc>
          <w:tcPr>
            <w:tcW w:w="1350" w:type="dxa"/>
          </w:tcPr>
          <w:p w:rsidR="001E5074" w:rsidRPr="00367109" w:rsidRDefault="001E5074" w:rsidP="00367109">
            <w:pPr>
              <w:spacing w:line="360" w:lineRule="auto"/>
              <w:ind w:left="-108"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Pooled </w:t>
            </w:r>
            <w:r w:rsidR="00C93DE9" w:rsidRPr="00367109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  <w:r w:rsidR="00DB5269" w:rsidRPr="0036710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</w:tcPr>
          <w:p w:rsidR="001E5074" w:rsidRPr="00367109" w:rsidRDefault="001E5074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1E5074" w:rsidRPr="00367109" w:rsidRDefault="001E5074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creased gametocyte carriage in patents  infected </w:t>
            </w:r>
            <w:r w:rsidR="009321EB" w:rsidRPr="00367109">
              <w:rPr>
                <w:rFonts w:ascii="Times New Roman" w:hAnsi="Times New Roman" w:cs="Times New Roman"/>
                <w:sz w:val="24"/>
                <w:szCs w:val="24"/>
              </w:rPr>
              <w:t>than uninfected with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3DE9" w:rsidRPr="00367109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AOR=2;</w:t>
            </w:r>
            <w:r w:rsidR="007F3F61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95% CI=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1.03–3.8)</w:t>
            </w:r>
          </w:p>
        </w:tc>
      </w:tr>
      <w:tr w:rsidR="001E5074" w:rsidRPr="00367109" w:rsidTr="00367109">
        <w:tc>
          <w:tcPr>
            <w:tcW w:w="1345" w:type="dxa"/>
          </w:tcPr>
          <w:p w:rsidR="001E5074" w:rsidRPr="00367109" w:rsidRDefault="00D527B7" w:rsidP="00367109">
            <w:pPr>
              <w:spacing w:line="360" w:lineRule="auto"/>
              <w:ind w:right="-108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="007F3F61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47C6" w:rsidRPr="00367109">
              <w:rPr>
                <w:rFonts w:ascii="Times New Roman" w:hAnsi="Times New Roman" w:cs="Times New Roman"/>
                <w:sz w:val="24"/>
                <w:szCs w:val="24"/>
              </w:rPr>
              <w:t>[34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1E5074" w:rsidRPr="00367109" w:rsidRDefault="001E5074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Adults  </w:t>
            </w:r>
          </w:p>
        </w:tc>
        <w:tc>
          <w:tcPr>
            <w:tcW w:w="810" w:type="dxa"/>
          </w:tcPr>
          <w:p w:rsidR="001E5074" w:rsidRPr="00367109" w:rsidRDefault="0023353B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20" w:type="dxa"/>
          </w:tcPr>
          <w:p w:rsidR="001E5074" w:rsidRPr="00367109" w:rsidRDefault="001E5074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</w:tcPr>
          <w:p w:rsidR="001E5074" w:rsidRPr="00367109" w:rsidRDefault="00440DF8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</w:p>
        </w:tc>
        <w:tc>
          <w:tcPr>
            <w:tcW w:w="1350" w:type="dxa"/>
          </w:tcPr>
          <w:p w:rsidR="001E5074" w:rsidRPr="00367109" w:rsidRDefault="001E5074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7740" w:type="dxa"/>
          </w:tcPr>
          <w:p w:rsidR="001E5074" w:rsidRPr="00367109" w:rsidRDefault="00440DF8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>infection was inversely related with patients fever</w:t>
            </w:r>
          </w:p>
        </w:tc>
      </w:tr>
      <w:tr w:rsidR="001E5074" w:rsidRPr="00367109" w:rsidTr="00367109">
        <w:tc>
          <w:tcPr>
            <w:tcW w:w="1345" w:type="dxa"/>
          </w:tcPr>
          <w:p w:rsidR="001E5074" w:rsidRPr="00367109" w:rsidRDefault="00D527B7" w:rsidP="00367109">
            <w:pPr>
              <w:spacing w:line="360" w:lineRule="auto"/>
              <w:ind w:right="-108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="008E47C6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[31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1E5074" w:rsidRPr="00367109" w:rsidRDefault="001E5074" w:rsidP="00367109">
            <w:pPr>
              <w:spacing w:line="360" w:lineRule="auto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Pregnant women </w:t>
            </w:r>
          </w:p>
        </w:tc>
        <w:tc>
          <w:tcPr>
            <w:tcW w:w="810" w:type="dxa"/>
          </w:tcPr>
          <w:p w:rsidR="001E5074" w:rsidRPr="00367109" w:rsidRDefault="001E5074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829 </w:t>
            </w:r>
          </w:p>
        </w:tc>
        <w:tc>
          <w:tcPr>
            <w:tcW w:w="720" w:type="dxa"/>
          </w:tcPr>
          <w:p w:rsidR="001E5074" w:rsidRPr="00367109" w:rsidRDefault="001E5074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CS </w:t>
            </w:r>
          </w:p>
        </w:tc>
        <w:tc>
          <w:tcPr>
            <w:tcW w:w="1350" w:type="dxa"/>
          </w:tcPr>
          <w:p w:rsidR="001E5074" w:rsidRPr="00367109" w:rsidRDefault="00440DF8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</w:p>
        </w:tc>
        <w:tc>
          <w:tcPr>
            <w:tcW w:w="1350" w:type="dxa"/>
          </w:tcPr>
          <w:p w:rsidR="001E5074" w:rsidRPr="00367109" w:rsidRDefault="001E5074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0DF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7740" w:type="dxa"/>
          </w:tcPr>
          <w:p w:rsidR="00044F19" w:rsidRPr="00367109" w:rsidRDefault="001E5074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ncreased risk  of malaria</w:t>
            </w:r>
            <w:r w:rsidR="00440DF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 women infected with ‘</w:t>
            </w:r>
            <w:proofErr w:type="spellStart"/>
            <w:r w:rsidR="00440DF8"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="00440DF8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>(AOR=1.66;</w:t>
            </w:r>
            <w:r w:rsidR="007F3F61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95% CI=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1.06,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2.60)</w:t>
            </w:r>
          </w:p>
          <w:p w:rsidR="001E5074" w:rsidRPr="00367109" w:rsidRDefault="001E5074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Decrease risk of malaria in wom</w:t>
            </w:r>
            <w:r w:rsidR="00440DF8" w:rsidRPr="00367109">
              <w:rPr>
                <w:rFonts w:ascii="Times New Roman" w:hAnsi="Times New Roman" w:cs="Times New Roman"/>
                <w:sz w:val="24"/>
                <w:szCs w:val="24"/>
              </w:rPr>
              <w:t>en infected with ‘</w:t>
            </w:r>
            <w:r w:rsidR="00440DF8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="00440DF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r w:rsidR="00895D37" w:rsidRPr="00367109">
              <w:rPr>
                <w:rFonts w:ascii="Times New Roman" w:hAnsi="Times New Roman" w:cs="Times New Roman"/>
                <w:sz w:val="24"/>
                <w:szCs w:val="24"/>
              </w:rPr>
              <w:t>(AOR=0.43;</w:t>
            </w:r>
            <w:r w:rsidR="007F3F61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95% CI=</w:t>
            </w:r>
            <w:r w:rsidR="00A116F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0.23,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0.84)</w:t>
            </w:r>
          </w:p>
        </w:tc>
      </w:tr>
      <w:tr w:rsidR="001E5074" w:rsidRPr="00367109" w:rsidTr="00367109">
        <w:tc>
          <w:tcPr>
            <w:tcW w:w="1345" w:type="dxa"/>
          </w:tcPr>
          <w:p w:rsidR="001E5074" w:rsidRPr="00367109" w:rsidRDefault="00D527B7" w:rsidP="00367109">
            <w:pPr>
              <w:spacing w:line="360" w:lineRule="auto"/>
              <w:ind w:left="-113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  <w:r w:rsidR="00945927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[50</w:t>
            </w:r>
            <w:r w:rsidR="001E507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990" w:type="dxa"/>
          </w:tcPr>
          <w:p w:rsidR="001E5074" w:rsidRPr="00367109" w:rsidRDefault="001E5074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Adults </w:t>
            </w:r>
          </w:p>
        </w:tc>
        <w:tc>
          <w:tcPr>
            <w:tcW w:w="810" w:type="dxa"/>
          </w:tcPr>
          <w:p w:rsidR="001E5074" w:rsidRPr="00367109" w:rsidRDefault="001E5074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248 </w:t>
            </w:r>
          </w:p>
        </w:tc>
        <w:tc>
          <w:tcPr>
            <w:tcW w:w="720" w:type="dxa"/>
          </w:tcPr>
          <w:p w:rsidR="001E5074" w:rsidRPr="00367109" w:rsidRDefault="001E5074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CS </w:t>
            </w:r>
          </w:p>
        </w:tc>
        <w:tc>
          <w:tcPr>
            <w:tcW w:w="1350" w:type="dxa"/>
          </w:tcPr>
          <w:p w:rsidR="00B307D2" w:rsidRPr="00367109" w:rsidRDefault="00B307D2" w:rsidP="00367109">
            <w:pPr>
              <w:spacing w:line="360" w:lineRule="auto"/>
              <w:ind w:left="-10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</w:p>
        </w:tc>
        <w:tc>
          <w:tcPr>
            <w:tcW w:w="1350" w:type="dxa"/>
          </w:tcPr>
          <w:p w:rsidR="001E5074" w:rsidRPr="00367109" w:rsidRDefault="001E5074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1E5074" w:rsidRPr="00367109" w:rsidRDefault="001E5074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Increased multiplicity of </w:t>
            </w:r>
            <w:r w:rsidR="00B307D2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B307D2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’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nfection in pati</w:t>
            </w:r>
            <w:r w:rsidR="00440DF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ents infected </w:t>
            </w:r>
            <w:r w:rsidR="00B307D2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an uninfected </w:t>
            </w:r>
            <w:r w:rsidR="00440DF8" w:rsidRPr="00367109">
              <w:rPr>
                <w:rFonts w:ascii="Times New Roman" w:hAnsi="Times New Roman" w:cs="Times New Roman"/>
                <w:sz w:val="24"/>
                <w:szCs w:val="24"/>
              </w:rPr>
              <w:t>with ‘</w:t>
            </w:r>
            <w:r w:rsidR="00440DF8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Tt</w:t>
            </w:r>
            <w:r w:rsidR="00440DF8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AOR=2.45; 95 CI=1.14–5.22)</w:t>
            </w:r>
          </w:p>
          <w:p w:rsidR="00B307D2" w:rsidRDefault="008917A1" w:rsidP="008917A1">
            <w:pPr>
              <w:tabs>
                <w:tab w:val="left" w:pos="-108"/>
              </w:tabs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number of clones of ‘</w:t>
            </w:r>
            <w:r w:rsidRPr="008917A1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 was similar between patients infected and uninfected with ‘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8917A1" w:rsidRPr="00367109" w:rsidRDefault="008917A1" w:rsidP="008917A1">
            <w:pPr>
              <w:tabs>
                <w:tab w:val="left" w:pos="-108"/>
              </w:tabs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number of clones of ‘</w:t>
            </w:r>
            <w:r w:rsidRPr="008917A1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 was similar between patients infected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nfected with ‘</w:t>
            </w:r>
            <w:r w:rsidRPr="008917A1">
              <w:rPr>
                <w:rFonts w:ascii="Times New Roman" w:hAnsi="Times New Roman" w:cs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E7504" w:rsidRPr="00367109" w:rsidTr="00367109">
        <w:tc>
          <w:tcPr>
            <w:tcW w:w="1345" w:type="dxa"/>
          </w:tcPr>
          <w:p w:rsidR="00FE7504" w:rsidRPr="00367109" w:rsidRDefault="0051591F" w:rsidP="00367109">
            <w:pPr>
              <w:spacing w:line="360" w:lineRule="auto"/>
              <w:ind w:right="-108" w:hanging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nzania [52</w:t>
            </w:r>
            <w:r w:rsidR="00E0050A" w:rsidRPr="0036710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8A166B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FE7504" w:rsidRPr="00367109" w:rsidRDefault="00FE7504" w:rsidP="00367109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Children </w:t>
            </w:r>
          </w:p>
        </w:tc>
        <w:tc>
          <w:tcPr>
            <w:tcW w:w="810" w:type="dxa"/>
          </w:tcPr>
          <w:p w:rsidR="00FE7504" w:rsidRPr="00367109" w:rsidRDefault="00FE7504" w:rsidP="003671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1033</w:t>
            </w:r>
          </w:p>
        </w:tc>
        <w:tc>
          <w:tcPr>
            <w:tcW w:w="720" w:type="dxa"/>
          </w:tcPr>
          <w:p w:rsidR="00FE7504" w:rsidRPr="00367109" w:rsidRDefault="00FE7504" w:rsidP="00367109">
            <w:pPr>
              <w:spacing w:line="360" w:lineRule="auto"/>
              <w:ind w:left="-108" w:right="-108" w:firstLin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</w:tcPr>
          <w:p w:rsidR="00FE7504" w:rsidRPr="00367109" w:rsidRDefault="00FE7504" w:rsidP="00367109">
            <w:pPr>
              <w:spacing w:line="360" w:lineRule="auto"/>
              <w:ind w:left="-108" w:right="-10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ooled</w:t>
            </w:r>
            <w:r w:rsidR="00772A26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</w:p>
        </w:tc>
        <w:tc>
          <w:tcPr>
            <w:tcW w:w="1350" w:type="dxa"/>
          </w:tcPr>
          <w:p w:rsidR="00FE7504" w:rsidRPr="00367109" w:rsidRDefault="00FE7504" w:rsidP="003671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f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7740" w:type="dxa"/>
          </w:tcPr>
          <w:p w:rsidR="00FE7504" w:rsidRPr="00367109" w:rsidRDefault="00E0050A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FE7504" w:rsidRPr="00367109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895D37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  <w:r w:rsidR="00FE750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was positively associated with the prevalence  of </w:t>
            </w:r>
            <w:r w:rsidR="00FE7504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lasmodium</w:t>
            </w:r>
            <w:r w:rsidR="00FE7504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fection (AOR=1.4, 95% CI =1.0-2.1)</w:t>
            </w:r>
          </w:p>
        </w:tc>
      </w:tr>
      <w:tr w:rsidR="00E154A7" w:rsidRPr="00367109" w:rsidTr="00367109">
        <w:tc>
          <w:tcPr>
            <w:tcW w:w="1345" w:type="dxa"/>
          </w:tcPr>
          <w:p w:rsidR="00E154A7" w:rsidRPr="00367109" w:rsidRDefault="00E154A7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anzania</w:t>
            </w:r>
            <w:r w:rsidR="0051591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49</w:t>
            </w:r>
            <w:r w:rsidR="00E0050A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</w:t>
            </w:r>
            <w:r w:rsidR="008A166B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E154A7" w:rsidRPr="00367109" w:rsidRDefault="00E154A7" w:rsidP="00367109">
            <w:pPr>
              <w:spacing w:line="360" w:lineRule="auto"/>
              <w:ind w:left="-114" w:right="-12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="00AB14F0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ildren</w:t>
            </w:r>
          </w:p>
        </w:tc>
        <w:tc>
          <w:tcPr>
            <w:tcW w:w="810" w:type="dxa"/>
          </w:tcPr>
          <w:p w:rsidR="00E154A7" w:rsidRPr="00367109" w:rsidRDefault="00E154A7" w:rsidP="00367109">
            <w:pPr>
              <w:spacing w:line="360" w:lineRule="auto"/>
              <w:ind w:left="-114" w:right="-12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,546</w:t>
            </w:r>
          </w:p>
          <w:p w:rsidR="00E154A7" w:rsidRPr="00367109" w:rsidRDefault="00E154A7" w:rsidP="00367109">
            <w:pPr>
              <w:spacing w:line="360" w:lineRule="auto"/>
              <w:ind w:left="-88" w:right="-14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E154A7" w:rsidRPr="00367109" w:rsidRDefault="00AB14F0" w:rsidP="00367109">
            <w:pPr>
              <w:spacing w:line="360" w:lineRule="auto"/>
              <w:ind w:left="-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</w:t>
            </w:r>
          </w:p>
        </w:tc>
        <w:tc>
          <w:tcPr>
            <w:tcW w:w="1350" w:type="dxa"/>
          </w:tcPr>
          <w:p w:rsidR="00E154A7" w:rsidRPr="00367109" w:rsidRDefault="00AB14F0" w:rsidP="00367109">
            <w:pPr>
              <w:tabs>
                <w:tab w:val="left" w:pos="1242"/>
              </w:tabs>
              <w:spacing w:line="360" w:lineRule="auto"/>
              <w:ind w:left="-125" w:right="-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w</w:t>
            </w:r>
            <w:proofErr w:type="spellEnd"/>
          </w:p>
        </w:tc>
        <w:tc>
          <w:tcPr>
            <w:tcW w:w="1350" w:type="dxa"/>
          </w:tcPr>
          <w:p w:rsidR="00E154A7" w:rsidRPr="00367109" w:rsidRDefault="00AB14F0" w:rsidP="00367109">
            <w:pPr>
              <w:spacing w:line="360" w:lineRule="auto"/>
              <w:ind w:left="-84" w:right="-10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f</w:t>
            </w:r>
          </w:p>
        </w:tc>
        <w:tc>
          <w:tcPr>
            <w:tcW w:w="7740" w:type="dxa"/>
          </w:tcPr>
          <w:p w:rsidR="00E154A7" w:rsidRPr="00367109" w:rsidRDefault="00AB14F0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revalence of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 infection was similar between children who were infected and uninfected with ‘</w:t>
            </w:r>
            <w:proofErr w:type="spellStart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AB14F0" w:rsidRPr="00367109" w:rsidTr="00367109">
        <w:tc>
          <w:tcPr>
            <w:tcW w:w="1345" w:type="dxa"/>
          </w:tcPr>
          <w:p w:rsidR="00AB14F0" w:rsidRPr="00367109" w:rsidRDefault="00EA4D5C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thiopia, Uganda and</w:t>
            </w:r>
            <w:r w:rsidR="00AB14F0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Kenya</w:t>
            </w:r>
            <w:r w:rsidR="0051591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[47]</w:t>
            </w:r>
          </w:p>
          <w:p w:rsidR="00DC3B00" w:rsidRPr="00367109" w:rsidRDefault="00DC3B00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AB14F0" w:rsidRPr="00367109" w:rsidRDefault="00AB14F0" w:rsidP="00367109">
            <w:pPr>
              <w:spacing w:line="360" w:lineRule="auto"/>
              <w:ind w:left="-114" w:right="-12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hildren </w:t>
            </w:r>
          </w:p>
        </w:tc>
        <w:tc>
          <w:tcPr>
            <w:tcW w:w="810" w:type="dxa"/>
          </w:tcPr>
          <w:p w:rsidR="00AB14F0" w:rsidRPr="00367109" w:rsidRDefault="00AB14F0" w:rsidP="00367109">
            <w:pPr>
              <w:spacing w:line="360" w:lineRule="auto"/>
              <w:ind w:left="-114" w:right="-12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8050</w:t>
            </w:r>
          </w:p>
        </w:tc>
        <w:tc>
          <w:tcPr>
            <w:tcW w:w="720" w:type="dxa"/>
          </w:tcPr>
          <w:p w:rsidR="00AB14F0" w:rsidRPr="00367109" w:rsidRDefault="00AB14F0" w:rsidP="00367109">
            <w:pPr>
              <w:spacing w:line="360" w:lineRule="auto"/>
              <w:ind w:left="-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</w:t>
            </w:r>
          </w:p>
        </w:tc>
        <w:tc>
          <w:tcPr>
            <w:tcW w:w="1350" w:type="dxa"/>
          </w:tcPr>
          <w:p w:rsidR="00AB14F0" w:rsidRPr="00367109" w:rsidRDefault="00AB14F0" w:rsidP="00367109">
            <w:pPr>
              <w:tabs>
                <w:tab w:val="left" w:pos="1242"/>
              </w:tabs>
              <w:spacing w:line="360" w:lineRule="auto"/>
              <w:ind w:left="-125" w:right="-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m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1350" w:type="dxa"/>
          </w:tcPr>
          <w:p w:rsidR="00AB14F0" w:rsidRPr="00367109" w:rsidRDefault="00AB14F0" w:rsidP="00367109">
            <w:pPr>
              <w:spacing w:line="360" w:lineRule="auto"/>
              <w:ind w:left="-84" w:right="-10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Pf 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d</w:t>
            </w: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v</w:t>
            </w:r>
            <w:proofErr w:type="spellEnd"/>
          </w:p>
        </w:tc>
        <w:tc>
          <w:tcPr>
            <w:tcW w:w="7740" w:type="dxa"/>
          </w:tcPr>
          <w:p w:rsidR="00AB14F0" w:rsidRPr="00367109" w:rsidRDefault="00D527B7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="00EA4D5C"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EA4D5C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fection was associated with an increased prevalence of ‘</w:t>
            </w:r>
            <w:r w:rsidR="00EA4D5C"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EA4D5C" w:rsidRPr="00367109">
              <w:rPr>
                <w:rFonts w:ascii="Times New Roman" w:hAnsi="Times New Roman" w:cs="Times New Roman"/>
                <w:sz w:val="24"/>
                <w:szCs w:val="24"/>
              </w:rPr>
              <w:t>’ infection</w:t>
            </w:r>
          </w:p>
          <w:p w:rsidR="00EA4D5C" w:rsidRPr="00367109" w:rsidRDefault="00EA4D5C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There was no association between 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histosoma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and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 infection</w:t>
            </w:r>
          </w:p>
          <w:p w:rsidR="00EA4D5C" w:rsidRPr="00367109" w:rsidRDefault="00EA4D5C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4D5C" w:rsidRPr="00367109" w:rsidTr="00367109">
        <w:tc>
          <w:tcPr>
            <w:tcW w:w="1345" w:type="dxa"/>
          </w:tcPr>
          <w:p w:rsidR="00974AF6" w:rsidRPr="00367109" w:rsidRDefault="00974AF6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lombia</w:t>
            </w:r>
          </w:p>
          <w:p w:rsidR="00DC3B00" w:rsidRPr="00367109" w:rsidRDefault="0051591F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42]</w:t>
            </w:r>
          </w:p>
          <w:p w:rsidR="00EA4D5C" w:rsidRPr="00367109" w:rsidRDefault="00EA4D5C" w:rsidP="00367109">
            <w:pPr>
              <w:spacing w:line="360" w:lineRule="auto"/>
              <w:ind w:right="-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0" w:type="dxa"/>
          </w:tcPr>
          <w:p w:rsidR="00EA4D5C" w:rsidRPr="00367109" w:rsidRDefault="00EA4D5C" w:rsidP="00367109">
            <w:pPr>
              <w:spacing w:line="360" w:lineRule="auto"/>
              <w:ind w:left="-114" w:right="-12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ildren and adult</w:t>
            </w:r>
          </w:p>
        </w:tc>
        <w:tc>
          <w:tcPr>
            <w:tcW w:w="810" w:type="dxa"/>
          </w:tcPr>
          <w:p w:rsidR="00EA4D5C" w:rsidRPr="00367109" w:rsidRDefault="00EA4D5C" w:rsidP="00367109">
            <w:pPr>
              <w:spacing w:line="360" w:lineRule="auto"/>
              <w:ind w:left="-114" w:right="-12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46</w:t>
            </w:r>
          </w:p>
        </w:tc>
        <w:tc>
          <w:tcPr>
            <w:tcW w:w="720" w:type="dxa"/>
          </w:tcPr>
          <w:p w:rsidR="00EA4D5C" w:rsidRPr="00367109" w:rsidRDefault="00EA4D5C" w:rsidP="00367109">
            <w:pPr>
              <w:spacing w:line="360" w:lineRule="auto"/>
              <w:ind w:left="-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1350" w:type="dxa"/>
          </w:tcPr>
          <w:p w:rsidR="00EA4D5C" w:rsidRPr="00367109" w:rsidRDefault="00EA4D5C" w:rsidP="00367109">
            <w:pPr>
              <w:tabs>
                <w:tab w:val="left" w:pos="1242"/>
              </w:tabs>
              <w:spacing w:line="360" w:lineRule="auto"/>
              <w:ind w:left="-125" w:right="-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t</w:t>
            </w:r>
          </w:p>
        </w:tc>
        <w:tc>
          <w:tcPr>
            <w:tcW w:w="1350" w:type="dxa"/>
          </w:tcPr>
          <w:p w:rsidR="00EA4D5C" w:rsidRPr="00367109" w:rsidRDefault="00EA4D5C" w:rsidP="00367109">
            <w:pPr>
              <w:spacing w:line="360" w:lineRule="auto"/>
              <w:ind w:left="-84" w:right="-10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f</w:t>
            </w:r>
          </w:p>
        </w:tc>
        <w:tc>
          <w:tcPr>
            <w:tcW w:w="7740" w:type="dxa"/>
          </w:tcPr>
          <w:p w:rsidR="00EA4D5C" w:rsidRPr="00367109" w:rsidRDefault="00EA4D5C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fection was associated with an increased prevalence of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 infection (AOR=4.36; 95% CI= 1.68–11.31)</w:t>
            </w:r>
          </w:p>
          <w:p w:rsidR="00EA4D5C" w:rsidRPr="00367109" w:rsidRDefault="00EA4D5C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There was no association between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’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and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’ infection</w:t>
            </w:r>
          </w:p>
          <w:p w:rsidR="00EA4D5C" w:rsidRPr="00367109" w:rsidRDefault="00EA4D5C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There was no association between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t’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and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’ infection</w:t>
            </w:r>
          </w:p>
        </w:tc>
      </w:tr>
      <w:tr w:rsidR="006C0783" w:rsidRPr="00367109" w:rsidTr="00367109">
        <w:tc>
          <w:tcPr>
            <w:tcW w:w="1345" w:type="dxa"/>
          </w:tcPr>
          <w:p w:rsidR="00DC3B00" w:rsidRPr="00367109" w:rsidRDefault="008A166B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igeria [</w:t>
            </w:r>
            <w:r w:rsidR="0051591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9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990" w:type="dxa"/>
          </w:tcPr>
          <w:p w:rsidR="006C0783" w:rsidRPr="00367109" w:rsidRDefault="006C0783" w:rsidP="00367109">
            <w:pPr>
              <w:spacing w:line="360" w:lineRule="auto"/>
              <w:ind w:left="-114" w:right="-12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ildren and adult</w:t>
            </w:r>
          </w:p>
        </w:tc>
        <w:tc>
          <w:tcPr>
            <w:tcW w:w="810" w:type="dxa"/>
          </w:tcPr>
          <w:p w:rsidR="006C0783" w:rsidRPr="00367109" w:rsidRDefault="006C0783" w:rsidP="00367109">
            <w:pPr>
              <w:spacing w:line="360" w:lineRule="auto"/>
              <w:ind w:left="-114" w:right="-12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42</w:t>
            </w:r>
          </w:p>
        </w:tc>
        <w:tc>
          <w:tcPr>
            <w:tcW w:w="720" w:type="dxa"/>
          </w:tcPr>
          <w:p w:rsidR="006C0783" w:rsidRPr="00367109" w:rsidRDefault="006C0783" w:rsidP="00367109">
            <w:pPr>
              <w:spacing w:line="360" w:lineRule="auto"/>
              <w:ind w:left="-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1350" w:type="dxa"/>
          </w:tcPr>
          <w:p w:rsidR="006C0783" w:rsidRPr="00367109" w:rsidRDefault="006C0783" w:rsidP="00367109">
            <w:pPr>
              <w:tabs>
                <w:tab w:val="left" w:pos="1242"/>
              </w:tabs>
              <w:spacing w:line="360" w:lineRule="auto"/>
              <w:ind w:left="-125" w:right="-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t</w:t>
            </w:r>
          </w:p>
        </w:tc>
        <w:tc>
          <w:tcPr>
            <w:tcW w:w="1350" w:type="dxa"/>
          </w:tcPr>
          <w:p w:rsidR="006C0783" w:rsidRPr="00367109" w:rsidRDefault="006C0783" w:rsidP="00367109">
            <w:pPr>
              <w:spacing w:line="360" w:lineRule="auto"/>
              <w:ind w:left="-84" w:right="-10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f</w:t>
            </w:r>
          </w:p>
        </w:tc>
        <w:tc>
          <w:tcPr>
            <w:tcW w:w="7740" w:type="dxa"/>
          </w:tcPr>
          <w:p w:rsidR="006C0783" w:rsidRPr="00367109" w:rsidRDefault="006C0783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Helminth infection was associated with a decreased prevalence of malaria </w:t>
            </w:r>
          </w:p>
          <w:p w:rsidR="006C0783" w:rsidRPr="00367109" w:rsidRDefault="006C0783" w:rsidP="00367109">
            <w:pPr>
              <w:tabs>
                <w:tab w:val="left" w:pos="-10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(AOR=0.50; 95% CI= 0.2–0.84</w:t>
            </w:r>
          </w:p>
        </w:tc>
      </w:tr>
      <w:tr w:rsidR="002319F0" w:rsidRPr="00367109" w:rsidTr="00367109">
        <w:tc>
          <w:tcPr>
            <w:tcW w:w="1345" w:type="dxa"/>
          </w:tcPr>
          <w:p w:rsidR="002319F0" w:rsidRPr="00367109" w:rsidRDefault="008A166B" w:rsidP="00367109">
            <w:pPr>
              <w:pStyle w:val="NoSpacing"/>
              <w:tabs>
                <w:tab w:val="left" w:pos="947"/>
              </w:tabs>
              <w:spacing w:line="360" w:lineRule="auto"/>
              <w:ind w:left="-90" w:hanging="13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egal [26]</w:t>
            </w:r>
          </w:p>
          <w:p w:rsidR="00DC3B00" w:rsidRPr="00367109" w:rsidRDefault="00DC3B00" w:rsidP="00367109">
            <w:pPr>
              <w:pStyle w:val="NoSpacing"/>
              <w:tabs>
                <w:tab w:val="left" w:pos="947"/>
              </w:tabs>
              <w:spacing w:line="360" w:lineRule="auto"/>
              <w:ind w:left="-90" w:hanging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319F0" w:rsidRPr="00367109" w:rsidRDefault="002319F0" w:rsidP="00367109">
            <w:pPr>
              <w:pStyle w:val="NoSpacing"/>
              <w:spacing w:line="360" w:lineRule="auto"/>
              <w:ind w:left="-18" w:right="-103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Children</w:t>
            </w:r>
          </w:p>
        </w:tc>
        <w:tc>
          <w:tcPr>
            <w:tcW w:w="810" w:type="dxa"/>
          </w:tcPr>
          <w:p w:rsidR="002319F0" w:rsidRPr="00367109" w:rsidRDefault="002319F0" w:rsidP="00367109">
            <w:pPr>
              <w:pStyle w:val="NoSpacing"/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  <w:p w:rsidR="002319F0" w:rsidRPr="00367109" w:rsidRDefault="002319F0" w:rsidP="00367109">
            <w:pPr>
              <w:pStyle w:val="NoSpacing"/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2319F0" w:rsidRPr="00367109" w:rsidRDefault="002319F0" w:rsidP="00367109">
            <w:pPr>
              <w:pStyle w:val="NoSpacing"/>
              <w:spacing w:line="360" w:lineRule="auto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350" w:type="dxa"/>
          </w:tcPr>
          <w:p w:rsidR="002319F0" w:rsidRPr="00367109" w:rsidRDefault="002319F0" w:rsidP="00367109">
            <w:pPr>
              <w:pStyle w:val="NoSpacing"/>
              <w:spacing w:line="360" w:lineRule="auto"/>
              <w:ind w:right="-108" w:hanging="10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m </w:t>
            </w:r>
          </w:p>
        </w:tc>
        <w:tc>
          <w:tcPr>
            <w:tcW w:w="1350" w:type="dxa"/>
          </w:tcPr>
          <w:p w:rsidR="002319F0" w:rsidRPr="00367109" w:rsidRDefault="002319F0" w:rsidP="00367109">
            <w:pPr>
              <w:pStyle w:val="NoSpacing"/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2319F0" w:rsidRPr="00367109" w:rsidRDefault="002319F0" w:rsidP="0036710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’ density was similar between children wi</w:t>
            </w:r>
            <w:r w:rsidR="00E0050A"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 moderate or heavy intensity ‘</w:t>
            </w:r>
            <w:r w:rsidR="00E0050A" w:rsidRPr="0036710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m</w:t>
            </w:r>
            <w:r w:rsidR="00E0050A"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’ and those who were not infected with ‘</w:t>
            </w:r>
            <w:r w:rsidR="00E0050A" w:rsidRPr="0036710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m</w:t>
            </w:r>
            <w:r w:rsidR="00E0050A"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’.</w:t>
            </w:r>
          </w:p>
          <w:p w:rsidR="002319F0" w:rsidRPr="00367109" w:rsidRDefault="002319F0" w:rsidP="0036710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f</w:t>
            </w:r>
            <w:r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’ density was lower in children with light intensity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m</w:t>
            </w:r>
            <w:r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’ compared to children </w:t>
            </w:r>
            <w:r w:rsidR="00F84511"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who were not infected with ‘</w:t>
            </w:r>
            <w:r w:rsidR="00F84511" w:rsidRPr="0036710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m</w:t>
            </w:r>
            <w:r w:rsidR="00F84511"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’</w:t>
            </w:r>
            <w:r w:rsidR="00E0050A"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β=-0.28;</w:t>
            </w:r>
            <w:r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95% CI=-0.52, -0.04)</w:t>
            </w:r>
          </w:p>
        </w:tc>
      </w:tr>
      <w:tr w:rsidR="002319F0" w:rsidRPr="00367109" w:rsidTr="00367109">
        <w:tc>
          <w:tcPr>
            <w:tcW w:w="1345" w:type="dxa"/>
          </w:tcPr>
          <w:p w:rsidR="002319F0" w:rsidRPr="00367109" w:rsidRDefault="008A166B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igeria [41]</w:t>
            </w:r>
          </w:p>
          <w:p w:rsidR="00DC3B00" w:rsidRPr="00367109" w:rsidRDefault="00DC3B00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2319F0" w:rsidRPr="00367109" w:rsidRDefault="002319F0" w:rsidP="00367109">
            <w:pPr>
              <w:spacing w:line="360" w:lineRule="auto"/>
              <w:ind w:right="-108" w:hanging="11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2319F0" w:rsidRPr="00367109" w:rsidRDefault="002319F0" w:rsidP="00367109">
            <w:pPr>
              <w:spacing w:line="360" w:lineRule="auto"/>
              <w:ind w:left="-108" w:right="-19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90 </w:t>
            </w:r>
          </w:p>
        </w:tc>
        <w:tc>
          <w:tcPr>
            <w:tcW w:w="720" w:type="dxa"/>
          </w:tcPr>
          <w:p w:rsidR="002319F0" w:rsidRPr="00367109" w:rsidRDefault="002319F0" w:rsidP="00367109">
            <w:pPr>
              <w:spacing w:line="360" w:lineRule="auto"/>
              <w:ind w:hanging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T</w:t>
            </w:r>
          </w:p>
        </w:tc>
        <w:tc>
          <w:tcPr>
            <w:tcW w:w="1350" w:type="dxa"/>
          </w:tcPr>
          <w:p w:rsidR="002319F0" w:rsidRPr="00367109" w:rsidRDefault="002319F0" w:rsidP="00367109">
            <w:pPr>
              <w:tabs>
                <w:tab w:val="left" w:pos="1242"/>
              </w:tabs>
              <w:spacing w:line="360" w:lineRule="auto"/>
              <w:ind w:left="-125" w:right="-108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l </w:t>
            </w:r>
          </w:p>
        </w:tc>
        <w:tc>
          <w:tcPr>
            <w:tcW w:w="1350" w:type="dxa"/>
          </w:tcPr>
          <w:p w:rsidR="002319F0" w:rsidRPr="00367109" w:rsidRDefault="002319F0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</w:p>
          <w:p w:rsidR="002319F0" w:rsidRPr="00367109" w:rsidRDefault="002319F0" w:rsidP="00367109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40" w:type="dxa"/>
          </w:tcPr>
          <w:p w:rsidR="002319F0" w:rsidRPr="00367109" w:rsidRDefault="002319F0" w:rsidP="0036710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evalence and density of 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‘Pf’</w:t>
            </w:r>
            <w:r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was similar between children infected and uninfected with 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l</w:t>
            </w:r>
            <w:r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DC3B00" w:rsidRPr="00367109" w:rsidTr="00367109">
        <w:tc>
          <w:tcPr>
            <w:tcW w:w="1345" w:type="dxa"/>
          </w:tcPr>
          <w:p w:rsidR="00DC3B00" w:rsidRPr="00367109" w:rsidRDefault="00DC3B00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ôte d'Ivoire</w:t>
            </w:r>
          </w:p>
          <w:p w:rsidR="00D0153D" w:rsidRPr="00367109" w:rsidRDefault="008A166B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[48]</w:t>
            </w:r>
          </w:p>
        </w:tc>
        <w:tc>
          <w:tcPr>
            <w:tcW w:w="990" w:type="dxa"/>
          </w:tcPr>
          <w:p w:rsidR="00DC3B00" w:rsidRPr="00367109" w:rsidRDefault="00D0153D" w:rsidP="00367109">
            <w:pPr>
              <w:spacing w:line="360" w:lineRule="auto"/>
              <w:ind w:left="-114" w:right="-12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 adult</w:t>
            </w:r>
          </w:p>
        </w:tc>
        <w:tc>
          <w:tcPr>
            <w:tcW w:w="810" w:type="dxa"/>
          </w:tcPr>
          <w:p w:rsidR="00DC3B00" w:rsidRPr="00367109" w:rsidRDefault="00DC3B00" w:rsidP="00367109">
            <w:pPr>
              <w:spacing w:line="360" w:lineRule="auto"/>
              <w:ind w:right="-14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24</w:t>
            </w:r>
          </w:p>
          <w:p w:rsidR="00DC3B00" w:rsidRPr="00367109" w:rsidRDefault="00DC3B00" w:rsidP="00367109">
            <w:pPr>
              <w:spacing w:line="360" w:lineRule="auto"/>
              <w:ind w:left="-88" w:right="-1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0" w:type="dxa"/>
          </w:tcPr>
          <w:p w:rsidR="00DC3B00" w:rsidRPr="00367109" w:rsidRDefault="00D0153D" w:rsidP="00367109">
            <w:pPr>
              <w:spacing w:line="360" w:lineRule="auto"/>
              <w:ind w:left="-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</w:t>
            </w:r>
          </w:p>
        </w:tc>
        <w:tc>
          <w:tcPr>
            <w:tcW w:w="1350" w:type="dxa"/>
          </w:tcPr>
          <w:p w:rsidR="00DC3B00" w:rsidRPr="00367109" w:rsidRDefault="00DC3B00" w:rsidP="00367109">
            <w:pPr>
              <w:tabs>
                <w:tab w:val="left" w:pos="1242"/>
              </w:tabs>
              <w:spacing w:line="360" w:lineRule="auto"/>
              <w:ind w:left="-125" w:right="-108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w</w:t>
            </w:r>
            <w:proofErr w:type="spellEnd"/>
          </w:p>
        </w:tc>
        <w:tc>
          <w:tcPr>
            <w:tcW w:w="1350" w:type="dxa"/>
          </w:tcPr>
          <w:p w:rsidR="00DC3B00" w:rsidRPr="00367109" w:rsidRDefault="00DC3B00" w:rsidP="00367109">
            <w:pPr>
              <w:spacing w:line="360" w:lineRule="auto"/>
              <w:ind w:right="-108" w:hanging="10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4E3AF8" w:rsidRPr="00367109" w:rsidRDefault="00D0153D" w:rsidP="00367109">
            <w:pPr>
              <w:spacing w:line="360" w:lineRule="auto"/>
              <w:ind w:left="-108"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Prevalence of </w:t>
            </w:r>
            <w:r w:rsidR="005C008F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="005C008F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was higher</w:t>
            </w:r>
            <w:r w:rsidR="00E0050A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in children of age 6-8</w:t>
            </w:r>
            <w:r w:rsidR="004E3AF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050A" w:rsidRPr="00367109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3AF8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who were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infected</w:t>
            </w:r>
          </w:p>
          <w:p w:rsidR="00D0153D" w:rsidRPr="00367109" w:rsidRDefault="00D0153D" w:rsidP="00367109">
            <w:pPr>
              <w:spacing w:line="360" w:lineRule="auto"/>
              <w:ind w:left="-108" w:right="-28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than uninfected with </w:t>
            </w:r>
            <w:r w:rsidR="00974AF6" w:rsidRPr="00367109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="00974AF6" w:rsidRPr="00367109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A</w:t>
            </w:r>
            <w:r w:rsidR="00E0050A"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=7.47;</w:t>
            </w:r>
            <w:r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95% CI=1.84, 30.32)</w:t>
            </w:r>
          </w:p>
          <w:p w:rsidR="00DC3B00" w:rsidRPr="00367109" w:rsidRDefault="00DC3B00" w:rsidP="0036710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0153D" w:rsidRPr="00367109" w:rsidTr="00367109">
        <w:tc>
          <w:tcPr>
            <w:tcW w:w="1345" w:type="dxa"/>
          </w:tcPr>
          <w:p w:rsidR="00D0153D" w:rsidRPr="00367109" w:rsidRDefault="00D0153D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roon</w:t>
            </w:r>
            <w:r w:rsidR="005C008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A166B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62]</w:t>
            </w:r>
          </w:p>
        </w:tc>
        <w:tc>
          <w:tcPr>
            <w:tcW w:w="990" w:type="dxa"/>
          </w:tcPr>
          <w:p w:rsidR="00D0153D" w:rsidRPr="00367109" w:rsidRDefault="00D0153D" w:rsidP="00367109">
            <w:pPr>
              <w:spacing w:line="360" w:lineRule="auto"/>
              <w:ind w:right="-12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D0153D" w:rsidRPr="00367109" w:rsidRDefault="00D0153D" w:rsidP="00367109">
            <w:pPr>
              <w:spacing w:line="360" w:lineRule="auto"/>
              <w:ind w:right="-148" w:hanging="13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3</w:t>
            </w:r>
          </w:p>
        </w:tc>
        <w:tc>
          <w:tcPr>
            <w:tcW w:w="720" w:type="dxa"/>
          </w:tcPr>
          <w:p w:rsidR="00D0153D" w:rsidRPr="00367109" w:rsidRDefault="00D0153D" w:rsidP="00367109">
            <w:pPr>
              <w:spacing w:line="360" w:lineRule="auto"/>
              <w:ind w:left="-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</w:t>
            </w:r>
          </w:p>
        </w:tc>
        <w:tc>
          <w:tcPr>
            <w:tcW w:w="1350" w:type="dxa"/>
          </w:tcPr>
          <w:p w:rsidR="00D0153D" w:rsidRPr="00367109" w:rsidRDefault="00D0153D" w:rsidP="00367109">
            <w:pPr>
              <w:spacing w:line="360" w:lineRule="auto"/>
              <w:ind w:left="-68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</w:t>
            </w:r>
          </w:p>
          <w:p w:rsidR="00D0153D" w:rsidRPr="00367109" w:rsidRDefault="00D0153D" w:rsidP="00367109">
            <w:pPr>
              <w:tabs>
                <w:tab w:val="left" w:pos="1242"/>
              </w:tabs>
              <w:spacing w:line="360" w:lineRule="auto"/>
              <w:ind w:left="-125" w:right="-108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t</w:t>
            </w:r>
          </w:p>
        </w:tc>
        <w:tc>
          <w:tcPr>
            <w:tcW w:w="1350" w:type="dxa"/>
          </w:tcPr>
          <w:p w:rsidR="00D0153D" w:rsidRPr="00367109" w:rsidRDefault="00D0153D" w:rsidP="00367109">
            <w:pPr>
              <w:spacing w:line="360" w:lineRule="auto"/>
              <w:ind w:left="-18" w:right="-108" w:hanging="9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D0153D" w:rsidRPr="00367109" w:rsidRDefault="00D0153D" w:rsidP="00367109">
            <w:pPr>
              <w:spacing w:line="360" w:lineRule="auto"/>
              <w:ind w:left="-108" w:right="-8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valence of </w:t>
            </w:r>
            <w:r w:rsidR="005C008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  <w:r w:rsidR="005C008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s similar between children infected and not infected with STH</w:t>
            </w:r>
          </w:p>
        </w:tc>
      </w:tr>
      <w:tr w:rsidR="00CB74FB" w:rsidRPr="00367109" w:rsidTr="00367109">
        <w:tc>
          <w:tcPr>
            <w:tcW w:w="1345" w:type="dxa"/>
          </w:tcPr>
          <w:p w:rsidR="00CB74FB" w:rsidRPr="00367109" w:rsidRDefault="00CB74FB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egal</w:t>
            </w:r>
            <w:r w:rsidR="005C008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4653A" w:rsidRPr="003671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53]</w:t>
            </w:r>
          </w:p>
        </w:tc>
        <w:tc>
          <w:tcPr>
            <w:tcW w:w="990" w:type="dxa"/>
          </w:tcPr>
          <w:p w:rsidR="00CB74FB" w:rsidRPr="00367109" w:rsidRDefault="00CB74FB" w:rsidP="00367109">
            <w:pPr>
              <w:spacing w:line="360" w:lineRule="auto"/>
              <w:ind w:right="-1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ren </w:t>
            </w:r>
          </w:p>
        </w:tc>
        <w:tc>
          <w:tcPr>
            <w:tcW w:w="810" w:type="dxa"/>
          </w:tcPr>
          <w:p w:rsidR="00CB74FB" w:rsidRPr="00367109" w:rsidRDefault="00CB74FB" w:rsidP="00367109">
            <w:pPr>
              <w:spacing w:line="360" w:lineRule="auto"/>
              <w:ind w:left="-221" w:right="-148" w:firstLine="9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720" w:type="dxa"/>
          </w:tcPr>
          <w:p w:rsidR="00CB74FB" w:rsidRPr="00367109" w:rsidRDefault="00CB74FB" w:rsidP="00367109">
            <w:pPr>
              <w:spacing w:line="360" w:lineRule="auto"/>
              <w:ind w:left="-68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</w:t>
            </w:r>
          </w:p>
        </w:tc>
        <w:tc>
          <w:tcPr>
            <w:tcW w:w="1350" w:type="dxa"/>
          </w:tcPr>
          <w:p w:rsidR="00CB74FB" w:rsidRPr="00367109" w:rsidRDefault="00CB74FB" w:rsidP="00367109">
            <w:pPr>
              <w:spacing w:line="360" w:lineRule="auto"/>
              <w:ind w:left="-68" w:right="-108" w:hanging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w</w:t>
            </w:r>
            <w:proofErr w:type="spellEnd"/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</w:t>
            </w:r>
          </w:p>
          <w:p w:rsidR="00CB74FB" w:rsidRPr="00367109" w:rsidRDefault="00CB74FB" w:rsidP="00367109">
            <w:pPr>
              <w:tabs>
                <w:tab w:val="left" w:pos="1242"/>
              </w:tabs>
              <w:spacing w:line="360" w:lineRule="auto"/>
              <w:ind w:left="-125" w:right="-108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t</w:t>
            </w:r>
          </w:p>
        </w:tc>
        <w:tc>
          <w:tcPr>
            <w:tcW w:w="1350" w:type="dxa"/>
          </w:tcPr>
          <w:p w:rsidR="00CB74FB" w:rsidRPr="00367109" w:rsidRDefault="00CB74FB" w:rsidP="00367109">
            <w:pPr>
              <w:spacing w:line="360" w:lineRule="auto"/>
              <w:ind w:left="-96" w:right="-108" w:hanging="1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CB74FB" w:rsidRPr="00367109" w:rsidRDefault="00CB74FB" w:rsidP="00367109">
            <w:pPr>
              <w:spacing w:line="360" w:lineRule="auto"/>
              <w:ind w:left="-108" w:right="-8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reased odds of </w:t>
            </w:r>
            <w:r w:rsidR="005C008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  <w:r w:rsidR="005C008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fection in children infected than uninfected with STH  (AOR=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69, 95% CI</w:t>
            </w:r>
            <w:r w:rsidRPr="00367109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E4C0787" wp14:editId="15C97CE5">
                  <wp:extent cx="28575" cy="76200"/>
                  <wp:effectExtent l="0" t="0" r="0" b="0"/>
                  <wp:docPr id="4" name="Picture 4" descr="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=1.34, 5.39)</w:t>
            </w:r>
          </w:p>
        </w:tc>
      </w:tr>
      <w:tr w:rsidR="00687CC9" w:rsidRPr="00367109" w:rsidTr="00367109">
        <w:tc>
          <w:tcPr>
            <w:tcW w:w="1345" w:type="dxa"/>
          </w:tcPr>
          <w:p w:rsidR="00687CC9" w:rsidRPr="00367109" w:rsidRDefault="00687CC9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  <w:r w:rsidR="005C008F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166B" w:rsidRPr="00367109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  <w:tc>
          <w:tcPr>
            <w:tcW w:w="990" w:type="dxa"/>
          </w:tcPr>
          <w:p w:rsidR="00687CC9" w:rsidRPr="00367109" w:rsidRDefault="00A03FD9" w:rsidP="00367109">
            <w:pPr>
              <w:spacing w:line="360" w:lineRule="auto"/>
              <w:ind w:right="-1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687CC9" w:rsidRPr="00367109" w:rsidRDefault="00A03FD9" w:rsidP="00367109">
            <w:pPr>
              <w:spacing w:line="360" w:lineRule="auto"/>
              <w:ind w:left="-221" w:right="-148" w:firstLine="9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720" w:type="dxa"/>
          </w:tcPr>
          <w:p w:rsidR="00687CC9" w:rsidRPr="00367109" w:rsidRDefault="00A03FD9" w:rsidP="00367109">
            <w:pPr>
              <w:spacing w:line="360" w:lineRule="auto"/>
              <w:ind w:left="-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</w:t>
            </w:r>
          </w:p>
        </w:tc>
        <w:tc>
          <w:tcPr>
            <w:tcW w:w="1350" w:type="dxa"/>
          </w:tcPr>
          <w:p w:rsidR="00687CC9" w:rsidRPr="00367109" w:rsidRDefault="00A03FD9" w:rsidP="00367109">
            <w:pPr>
              <w:spacing w:line="360" w:lineRule="auto"/>
              <w:ind w:left="-68" w:right="-108" w:hanging="4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1350" w:type="dxa"/>
          </w:tcPr>
          <w:p w:rsidR="00687CC9" w:rsidRPr="00367109" w:rsidRDefault="00A03FD9" w:rsidP="00367109">
            <w:pPr>
              <w:spacing w:line="360" w:lineRule="auto"/>
              <w:ind w:left="-96" w:right="-108" w:hanging="1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687CC9" w:rsidRPr="00367109" w:rsidRDefault="00A03FD9" w:rsidP="00367109">
            <w:pPr>
              <w:spacing w:line="360" w:lineRule="auto"/>
              <w:ind w:left="-108" w:right="-8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valence of </w:t>
            </w:r>
            <w:r w:rsidR="00BB6082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  <w:r w:rsidR="00BB6082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s similar be</w:t>
            </w:r>
            <w:r w:rsidR="004E3AF8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een children infected and un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fected with </w:t>
            </w:r>
            <w:r w:rsidR="00BB6082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proofErr w:type="spellStart"/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h</w:t>
            </w:r>
            <w:proofErr w:type="spellEnd"/>
            <w:r w:rsidR="00BB6082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A03FD9" w:rsidRPr="00367109" w:rsidTr="00367109">
        <w:tc>
          <w:tcPr>
            <w:tcW w:w="1345" w:type="dxa"/>
          </w:tcPr>
          <w:p w:rsidR="00A03FD9" w:rsidRPr="00367109" w:rsidRDefault="00A03FD9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egal</w:t>
            </w:r>
            <w:r w:rsidR="005C008F"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8A166B" w:rsidRPr="00367109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  <w:tc>
          <w:tcPr>
            <w:tcW w:w="990" w:type="dxa"/>
          </w:tcPr>
          <w:p w:rsidR="00A03FD9" w:rsidRPr="00367109" w:rsidRDefault="00A03FD9" w:rsidP="00367109">
            <w:pPr>
              <w:spacing w:line="360" w:lineRule="auto"/>
              <w:ind w:right="-1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A03FD9" w:rsidRPr="00367109" w:rsidRDefault="00A03FD9" w:rsidP="00367109">
            <w:pPr>
              <w:spacing w:line="360" w:lineRule="auto"/>
              <w:ind w:left="-221" w:right="-148" w:firstLine="9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</w:t>
            </w:r>
          </w:p>
        </w:tc>
        <w:tc>
          <w:tcPr>
            <w:tcW w:w="720" w:type="dxa"/>
          </w:tcPr>
          <w:p w:rsidR="00A03FD9" w:rsidRPr="00367109" w:rsidRDefault="00A03FD9" w:rsidP="00367109">
            <w:pPr>
              <w:spacing w:line="360" w:lineRule="auto"/>
              <w:ind w:left="-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</w:t>
            </w:r>
          </w:p>
        </w:tc>
        <w:tc>
          <w:tcPr>
            <w:tcW w:w="1350" w:type="dxa"/>
          </w:tcPr>
          <w:p w:rsidR="00A03FD9" w:rsidRPr="00367109" w:rsidRDefault="00A03FD9" w:rsidP="00367109">
            <w:pPr>
              <w:spacing w:line="360" w:lineRule="auto"/>
              <w:ind w:left="-68" w:right="-108" w:hanging="4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1350" w:type="dxa"/>
          </w:tcPr>
          <w:p w:rsidR="00A03FD9" w:rsidRPr="00367109" w:rsidRDefault="00A03FD9" w:rsidP="00367109">
            <w:pPr>
              <w:spacing w:line="360" w:lineRule="auto"/>
              <w:ind w:left="-96" w:right="-108" w:hanging="1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A03FD9" w:rsidRPr="00367109" w:rsidRDefault="00A03FD9" w:rsidP="00367109">
            <w:pPr>
              <w:spacing w:line="360" w:lineRule="auto"/>
              <w:ind w:left="-108" w:right="-8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risk of </w:t>
            </w:r>
            <w:r w:rsidR="00CA257A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  <w:r w:rsidR="00CA257A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fection and density of the parasite was similar  be</w:t>
            </w:r>
            <w:r w:rsidR="00B35B06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een children infected and un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fected with </w:t>
            </w:r>
            <w:r w:rsidR="00974AF6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proofErr w:type="spellStart"/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h</w:t>
            </w:r>
            <w:proofErr w:type="spellEnd"/>
            <w:r w:rsidR="00974AF6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A03FD9" w:rsidRPr="00367109" w:rsidTr="00367109">
        <w:tc>
          <w:tcPr>
            <w:tcW w:w="1345" w:type="dxa"/>
          </w:tcPr>
          <w:p w:rsidR="00A03FD9" w:rsidRPr="00367109" w:rsidRDefault="0014653A" w:rsidP="00367109">
            <w:pPr>
              <w:spacing w:line="360" w:lineRule="auto"/>
              <w:ind w:left="-84" w:right="-102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thiopia</w:t>
            </w:r>
            <w:r w:rsidR="005C008F" w:rsidRPr="003671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8A166B" w:rsidRPr="00367109"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  <w:tc>
          <w:tcPr>
            <w:tcW w:w="990" w:type="dxa"/>
          </w:tcPr>
          <w:p w:rsidR="00A03FD9" w:rsidRPr="00367109" w:rsidRDefault="00A03FD9" w:rsidP="00367109">
            <w:pPr>
              <w:spacing w:line="360" w:lineRule="auto"/>
              <w:ind w:right="-1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A03FD9" w:rsidRPr="00367109" w:rsidRDefault="00A03FD9" w:rsidP="00367109">
            <w:pPr>
              <w:spacing w:line="360" w:lineRule="auto"/>
              <w:ind w:left="-221" w:right="-148" w:firstLine="9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7</w:t>
            </w:r>
          </w:p>
        </w:tc>
        <w:tc>
          <w:tcPr>
            <w:tcW w:w="720" w:type="dxa"/>
          </w:tcPr>
          <w:p w:rsidR="00A03FD9" w:rsidRPr="00367109" w:rsidRDefault="00A03FD9" w:rsidP="00367109">
            <w:pPr>
              <w:spacing w:line="360" w:lineRule="auto"/>
              <w:ind w:left="-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</w:t>
            </w:r>
          </w:p>
        </w:tc>
        <w:tc>
          <w:tcPr>
            <w:tcW w:w="1350" w:type="dxa"/>
          </w:tcPr>
          <w:p w:rsidR="00A03FD9" w:rsidRPr="00367109" w:rsidRDefault="00A03FD9" w:rsidP="00367109">
            <w:pPr>
              <w:spacing w:line="360" w:lineRule="auto"/>
              <w:ind w:left="-68" w:right="-108" w:hanging="4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1350" w:type="dxa"/>
          </w:tcPr>
          <w:p w:rsidR="00A03FD9" w:rsidRPr="00367109" w:rsidRDefault="00A03FD9" w:rsidP="00367109">
            <w:pPr>
              <w:spacing w:line="360" w:lineRule="auto"/>
              <w:ind w:left="-96" w:right="-108" w:hanging="1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A03FD9" w:rsidRPr="00367109" w:rsidRDefault="00A03FD9" w:rsidP="0036710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valence of  </w:t>
            </w:r>
            <w:r w:rsidR="005C008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  <w:r w:rsidR="005C008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fection was higher among children infected than uninfected with </w:t>
            </w:r>
            <w:r w:rsidR="00974AF6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proofErr w:type="spellStart"/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h</w:t>
            </w:r>
            <w:proofErr w:type="spellEnd"/>
            <w:r w:rsidR="00974AF6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OR:=2.8; 95% CI= 1.21, 6.5) </w:t>
            </w:r>
          </w:p>
          <w:p w:rsidR="00A03FD9" w:rsidRPr="00367109" w:rsidRDefault="00A03FD9" w:rsidP="00367109">
            <w:pPr>
              <w:spacing w:line="360" w:lineRule="auto"/>
              <w:ind w:left="-108" w:right="-8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3FD9" w:rsidRPr="00367109" w:rsidTr="00367109">
        <w:tc>
          <w:tcPr>
            <w:tcW w:w="1345" w:type="dxa"/>
          </w:tcPr>
          <w:p w:rsidR="00A03FD9" w:rsidRPr="00367109" w:rsidRDefault="0014653A" w:rsidP="00367109">
            <w:pPr>
              <w:pStyle w:val="NoSpacing"/>
              <w:tabs>
                <w:tab w:val="left" w:pos="947"/>
              </w:tabs>
              <w:spacing w:line="360" w:lineRule="auto"/>
              <w:ind w:left="-90" w:hanging="13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li </w:t>
            </w:r>
            <w:r w:rsidR="008A166B" w:rsidRPr="00367109"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  <w:r w:rsidR="00A03FD9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left="-18" w:right="-103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  <w:p w:rsidR="00A03FD9" w:rsidRPr="00367109" w:rsidRDefault="00A03FD9" w:rsidP="00367109">
            <w:pPr>
              <w:pStyle w:val="NoSpacing"/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35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right="-108" w:hanging="10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h</w:t>
            </w:r>
            <w:proofErr w:type="spellEnd"/>
          </w:p>
          <w:p w:rsidR="00A03FD9" w:rsidRPr="00367109" w:rsidRDefault="00A03FD9" w:rsidP="00367109">
            <w:pPr>
              <w:pStyle w:val="NoSpacing"/>
              <w:spacing w:line="360" w:lineRule="auto"/>
              <w:ind w:right="-108" w:hanging="108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03FD9" w:rsidRPr="00367109" w:rsidRDefault="00A03FD9" w:rsidP="00367109">
            <w:pPr>
              <w:pStyle w:val="NoSpacing"/>
              <w:spacing w:line="360" w:lineRule="auto"/>
              <w:ind w:right="-108" w:hanging="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hanging="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  <w:p w:rsidR="00A03FD9" w:rsidRPr="00367109" w:rsidRDefault="00A03FD9" w:rsidP="00367109">
            <w:pPr>
              <w:pStyle w:val="NoSpacing"/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</w:tcPr>
          <w:p w:rsidR="00A03FD9" w:rsidRPr="00367109" w:rsidRDefault="00A03FD9" w:rsidP="0036710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valence of  </w:t>
            </w:r>
            <w:r w:rsidR="005C008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  <w:r w:rsidR="005C008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fection was higher among children infected than uninfected with </w:t>
            </w:r>
            <w:r w:rsidR="00974AF6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proofErr w:type="spellStart"/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h</w:t>
            </w:r>
            <w:proofErr w:type="spellEnd"/>
            <w:r w:rsidR="00974AF6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OR=3.23, 95% CI= 1.76, 5.90)</w:t>
            </w:r>
          </w:p>
        </w:tc>
      </w:tr>
      <w:tr w:rsidR="00A03FD9" w:rsidRPr="00367109" w:rsidTr="00367109">
        <w:tc>
          <w:tcPr>
            <w:tcW w:w="1345" w:type="dxa"/>
          </w:tcPr>
          <w:p w:rsidR="00A03FD9" w:rsidRPr="00367109" w:rsidRDefault="0014653A" w:rsidP="00367109">
            <w:pPr>
              <w:pStyle w:val="NoSpacing"/>
              <w:tabs>
                <w:tab w:val="left" w:pos="947"/>
              </w:tabs>
              <w:spacing w:line="360" w:lineRule="auto"/>
              <w:ind w:left="-90" w:hanging="13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Kenya </w:t>
            </w:r>
            <w:r w:rsidR="008A166B"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[10]</w:t>
            </w:r>
          </w:p>
        </w:tc>
        <w:tc>
          <w:tcPr>
            <w:tcW w:w="99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left="-18" w:right="-103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81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72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right="-108" w:hanging="10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1350" w:type="dxa"/>
          </w:tcPr>
          <w:p w:rsidR="00A03FD9" w:rsidRPr="00367109" w:rsidRDefault="00A03FD9" w:rsidP="00367109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A03FD9" w:rsidRPr="00367109" w:rsidRDefault="00A03FD9" w:rsidP="0036710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valence of  </w:t>
            </w:r>
            <w:r w:rsidR="005C008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  <w:r w:rsidR="005C008F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fection was higher among children infected than uninfected with </w:t>
            </w:r>
            <w:r w:rsidR="00974AF6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proofErr w:type="spellStart"/>
            <w:r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h</w:t>
            </w:r>
            <w:proofErr w:type="spellEnd"/>
            <w:r w:rsidR="00974AF6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 (OR=1.67,95% CI=1.46, 1.99)</w:t>
            </w:r>
          </w:p>
        </w:tc>
      </w:tr>
      <w:tr w:rsidR="00A03FD9" w:rsidRPr="00367109" w:rsidTr="00367109">
        <w:tc>
          <w:tcPr>
            <w:tcW w:w="1345" w:type="dxa"/>
          </w:tcPr>
          <w:p w:rsidR="00A03FD9" w:rsidRPr="00367109" w:rsidRDefault="0014653A" w:rsidP="00367109">
            <w:pPr>
              <w:pStyle w:val="NoSpacing"/>
              <w:tabs>
                <w:tab w:val="left" w:pos="947"/>
              </w:tabs>
              <w:spacing w:line="360" w:lineRule="auto"/>
              <w:ind w:left="-90" w:hanging="13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 xml:space="preserve">Uganda </w:t>
            </w:r>
            <w:r w:rsidR="008A166B" w:rsidRPr="00367109">
              <w:rPr>
                <w:rFonts w:ascii="Times New Roman" w:hAnsi="Times New Roman" w:cs="Times New Roman"/>
                <w:sz w:val="24"/>
                <w:szCs w:val="24"/>
              </w:rPr>
              <w:t>[18]</w:t>
            </w:r>
          </w:p>
        </w:tc>
        <w:tc>
          <w:tcPr>
            <w:tcW w:w="99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left="-18" w:right="-103"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ren </w:t>
            </w:r>
          </w:p>
        </w:tc>
        <w:tc>
          <w:tcPr>
            <w:tcW w:w="81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  <w:p w:rsidR="00A03FD9" w:rsidRPr="00367109" w:rsidRDefault="00A03FD9" w:rsidP="00367109">
            <w:pPr>
              <w:pStyle w:val="NoSpacing"/>
              <w:spacing w:line="360" w:lineRule="auto"/>
              <w:ind w:left="-108" w:right="-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right="-108" w:hanging="10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Sm</w:t>
            </w:r>
          </w:p>
        </w:tc>
        <w:tc>
          <w:tcPr>
            <w:tcW w:w="1350" w:type="dxa"/>
          </w:tcPr>
          <w:p w:rsidR="00A03FD9" w:rsidRPr="00367109" w:rsidRDefault="00A03FD9" w:rsidP="00367109">
            <w:pPr>
              <w:pStyle w:val="NoSpacing"/>
              <w:spacing w:line="360" w:lineRule="auto"/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</w:p>
        </w:tc>
        <w:tc>
          <w:tcPr>
            <w:tcW w:w="7740" w:type="dxa"/>
          </w:tcPr>
          <w:p w:rsidR="00A03FD9" w:rsidRPr="00367109" w:rsidRDefault="005C008F" w:rsidP="00367109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 of ‘</w:t>
            </w:r>
            <w:r w:rsidR="00A03FD9"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</w:t>
            </w:r>
            <w:r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’ </w:t>
            </w:r>
            <w:r w:rsidR="00A03FD9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fection was higher among children infected than uninfected with </w:t>
            </w:r>
            <w:r w:rsidR="00974AF6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r w:rsidR="00A03FD9" w:rsidRPr="003671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m</w:t>
            </w:r>
            <w:r w:rsidR="00974AF6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="00A03FD9" w:rsidRPr="003671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03FD9" w:rsidRPr="00367109">
              <w:rPr>
                <w:rFonts w:ascii="Times New Roman" w:hAnsi="Times New Roman" w:cs="Times New Roman"/>
                <w:sz w:val="24"/>
                <w:szCs w:val="24"/>
              </w:rPr>
              <w:t>(OR: 2.16, 95% CI: 1.89, 2.47).</w:t>
            </w:r>
          </w:p>
        </w:tc>
      </w:tr>
    </w:tbl>
    <w:p w:rsidR="00367209" w:rsidRPr="00367109" w:rsidRDefault="007556D7" w:rsidP="00EE18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7109">
        <w:rPr>
          <w:rFonts w:ascii="Times New Roman" w:hAnsi="Times New Roman" w:cs="Times New Roman"/>
          <w:sz w:val="24"/>
          <w:szCs w:val="24"/>
        </w:rPr>
        <w:t xml:space="preserve">Al: </w:t>
      </w:r>
      <w:proofErr w:type="spellStart"/>
      <w:r w:rsidRPr="00367109"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 w:rsidRPr="0036710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67109">
        <w:rPr>
          <w:rFonts w:ascii="Times New Roman" w:hAnsi="Times New Roman" w:cs="Times New Roman"/>
          <w:i/>
          <w:sz w:val="24"/>
          <w:szCs w:val="24"/>
        </w:rPr>
        <w:t>lumbricoides</w:t>
      </w:r>
      <w:proofErr w:type="spellEnd"/>
      <w:r w:rsidRPr="00367109">
        <w:rPr>
          <w:rFonts w:ascii="Times New Roman" w:hAnsi="Times New Roman" w:cs="Times New Roman"/>
          <w:sz w:val="24"/>
          <w:szCs w:val="24"/>
        </w:rPr>
        <w:t xml:space="preserve">; </w:t>
      </w:r>
      <w:r w:rsidR="001A7E25">
        <w:rPr>
          <w:rFonts w:ascii="Times New Roman" w:hAnsi="Times New Roman" w:cs="Times New Roman"/>
          <w:sz w:val="24"/>
          <w:szCs w:val="24"/>
        </w:rPr>
        <w:t xml:space="preserve">CC: Case Control; </w:t>
      </w:r>
      <w:r w:rsidRPr="00367109">
        <w:rPr>
          <w:rFonts w:ascii="Times New Roman" w:hAnsi="Times New Roman" w:cs="Times New Roman"/>
          <w:sz w:val="24"/>
          <w:szCs w:val="24"/>
        </w:rPr>
        <w:t xml:space="preserve">CS: Cross-sectional; </w:t>
      </w:r>
      <w:proofErr w:type="spellStart"/>
      <w:r w:rsidRPr="00367109">
        <w:rPr>
          <w:rFonts w:ascii="Times New Roman" w:hAnsi="Times New Roman" w:cs="Times New Roman"/>
          <w:sz w:val="24"/>
          <w:szCs w:val="24"/>
        </w:rPr>
        <w:t>Hw</w:t>
      </w:r>
      <w:proofErr w:type="spellEnd"/>
      <w:r w:rsidRPr="00367109">
        <w:rPr>
          <w:rFonts w:ascii="Times New Roman" w:hAnsi="Times New Roman" w:cs="Times New Roman"/>
          <w:sz w:val="24"/>
          <w:szCs w:val="24"/>
        </w:rPr>
        <w:t xml:space="preserve">: hookworm; NA: not available/not provided/not mentioned/not speciﬁed; OR: odds ratio; Pf: </w:t>
      </w:r>
      <w:r w:rsidRPr="00367109">
        <w:rPr>
          <w:rFonts w:ascii="Times New Roman" w:hAnsi="Times New Roman" w:cs="Times New Roman"/>
          <w:i/>
          <w:sz w:val="24"/>
          <w:szCs w:val="24"/>
        </w:rPr>
        <w:t>Plasmodium falciparum</w:t>
      </w:r>
      <w:r w:rsidRPr="0036710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367109">
        <w:rPr>
          <w:rFonts w:ascii="Times New Roman" w:hAnsi="Times New Roman" w:cs="Times New Roman"/>
          <w:sz w:val="24"/>
          <w:szCs w:val="24"/>
        </w:rPr>
        <w:t>Pv</w:t>
      </w:r>
      <w:proofErr w:type="spellEnd"/>
      <w:r w:rsidRPr="00367109">
        <w:rPr>
          <w:rFonts w:ascii="Times New Roman" w:hAnsi="Times New Roman" w:cs="Times New Roman"/>
          <w:sz w:val="24"/>
          <w:szCs w:val="24"/>
        </w:rPr>
        <w:t xml:space="preserve">: </w:t>
      </w:r>
      <w:r w:rsidRPr="00367109">
        <w:rPr>
          <w:rFonts w:ascii="Times New Roman" w:hAnsi="Times New Roman" w:cs="Times New Roman"/>
          <w:i/>
          <w:sz w:val="24"/>
          <w:szCs w:val="24"/>
        </w:rPr>
        <w:t>Plasmodium vivax</w:t>
      </w:r>
      <w:r w:rsidRPr="00367109">
        <w:rPr>
          <w:rFonts w:ascii="Times New Roman" w:hAnsi="Times New Roman" w:cs="Times New Roman"/>
          <w:sz w:val="24"/>
          <w:szCs w:val="24"/>
        </w:rPr>
        <w:t xml:space="preserve">; RCT: randomized control trial; RR: Relative risk; </w:t>
      </w:r>
      <w:proofErr w:type="spellStart"/>
      <w:r w:rsidRPr="00367109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367109">
        <w:rPr>
          <w:rFonts w:ascii="Times New Roman" w:hAnsi="Times New Roman" w:cs="Times New Roman"/>
          <w:sz w:val="24"/>
          <w:szCs w:val="24"/>
        </w:rPr>
        <w:t xml:space="preserve">: </w:t>
      </w:r>
      <w:r w:rsidRPr="00367109">
        <w:rPr>
          <w:rFonts w:ascii="Times New Roman" w:hAnsi="Times New Roman" w:cs="Times New Roman"/>
          <w:i/>
          <w:sz w:val="24"/>
          <w:szCs w:val="24"/>
        </w:rPr>
        <w:t xml:space="preserve">Schistosoma </w:t>
      </w:r>
      <w:proofErr w:type="spellStart"/>
      <w:r w:rsidRPr="00367109">
        <w:rPr>
          <w:rFonts w:ascii="Times New Roman" w:hAnsi="Times New Roman" w:cs="Times New Roman"/>
          <w:i/>
          <w:sz w:val="24"/>
          <w:szCs w:val="24"/>
        </w:rPr>
        <w:t>haematobium</w:t>
      </w:r>
      <w:proofErr w:type="spellEnd"/>
      <w:r w:rsidRPr="00367109">
        <w:rPr>
          <w:rFonts w:ascii="Times New Roman" w:hAnsi="Times New Roman" w:cs="Times New Roman"/>
          <w:sz w:val="24"/>
          <w:szCs w:val="24"/>
        </w:rPr>
        <w:t xml:space="preserve">; Sm: </w:t>
      </w:r>
      <w:r w:rsidRPr="00367109">
        <w:rPr>
          <w:rFonts w:ascii="Times New Roman" w:hAnsi="Times New Roman" w:cs="Times New Roman"/>
          <w:i/>
          <w:sz w:val="24"/>
          <w:szCs w:val="24"/>
        </w:rPr>
        <w:t xml:space="preserve">Schistosoma </w:t>
      </w:r>
      <w:proofErr w:type="spellStart"/>
      <w:r w:rsidRPr="00367109">
        <w:rPr>
          <w:rFonts w:ascii="Times New Roman" w:hAnsi="Times New Roman" w:cs="Times New Roman"/>
          <w:i/>
          <w:sz w:val="24"/>
          <w:szCs w:val="24"/>
        </w:rPr>
        <w:t>manosni</w:t>
      </w:r>
      <w:proofErr w:type="spellEnd"/>
      <w:r w:rsidRPr="00367109">
        <w:rPr>
          <w:rFonts w:ascii="Times New Roman" w:hAnsi="Times New Roman" w:cs="Times New Roman"/>
          <w:sz w:val="24"/>
          <w:szCs w:val="24"/>
        </w:rPr>
        <w:t xml:space="preserve">; STH: soil-transmitted helminths; Tt: </w:t>
      </w:r>
      <w:proofErr w:type="spellStart"/>
      <w:r w:rsidRPr="00367109">
        <w:rPr>
          <w:rFonts w:ascii="Times New Roman" w:hAnsi="Times New Roman" w:cs="Times New Roman"/>
          <w:i/>
          <w:sz w:val="24"/>
          <w:szCs w:val="24"/>
        </w:rPr>
        <w:t>Trichuris</w:t>
      </w:r>
      <w:proofErr w:type="spellEnd"/>
      <w:r w:rsidRPr="0036710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67109">
        <w:rPr>
          <w:rFonts w:ascii="Times New Roman" w:hAnsi="Times New Roman" w:cs="Times New Roman"/>
          <w:i/>
          <w:sz w:val="24"/>
          <w:szCs w:val="24"/>
        </w:rPr>
        <w:t>trichiuria</w:t>
      </w:r>
      <w:proofErr w:type="spellEnd"/>
      <w:r w:rsidRPr="00367109">
        <w:rPr>
          <w:rFonts w:ascii="Times New Roman" w:hAnsi="Times New Roman" w:cs="Times New Roman"/>
          <w:sz w:val="24"/>
          <w:szCs w:val="24"/>
        </w:rPr>
        <w:t xml:space="preserve">; </w:t>
      </w:r>
      <w:r w:rsidR="00EE1881">
        <w:rPr>
          <w:rFonts w:ascii="Times New Roman" w:hAnsi="Times New Roman" w:cs="Times New Roman"/>
          <w:sz w:val="24"/>
          <w:szCs w:val="24"/>
        </w:rPr>
        <w:t>PC: Prospective control</w:t>
      </w:r>
    </w:p>
    <w:sectPr w:rsidR="00367209" w:rsidRPr="00367109" w:rsidSect="00D817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F6C0CE1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7475D2F"/>
    <w:multiLevelType w:val="hybridMultilevel"/>
    <w:tmpl w:val="5F04B74E"/>
    <w:lvl w:ilvl="0" w:tplc="04090001">
      <w:start w:val="1"/>
      <w:numFmt w:val="bullet"/>
      <w:lvlText w:val=""/>
      <w:lvlJc w:val="left"/>
      <w:pPr>
        <w:ind w:left="6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2" w:hanging="360"/>
      </w:pPr>
      <w:rPr>
        <w:rFonts w:ascii="Wingdings" w:hAnsi="Wingdings" w:hint="default"/>
      </w:rPr>
    </w:lvl>
  </w:abstractNum>
  <w:abstractNum w:abstractNumId="2">
    <w:nsid w:val="09890587"/>
    <w:multiLevelType w:val="hybridMultilevel"/>
    <w:tmpl w:val="2CC01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07253C"/>
    <w:multiLevelType w:val="hybridMultilevel"/>
    <w:tmpl w:val="2D8CC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721F2E"/>
    <w:multiLevelType w:val="hybridMultilevel"/>
    <w:tmpl w:val="BE2E9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B641C9"/>
    <w:multiLevelType w:val="hybridMultilevel"/>
    <w:tmpl w:val="0E8EC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045C26"/>
    <w:multiLevelType w:val="multilevel"/>
    <w:tmpl w:val="51721B0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16B022B9"/>
    <w:multiLevelType w:val="hybridMultilevel"/>
    <w:tmpl w:val="03342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CC0818"/>
    <w:multiLevelType w:val="hybridMultilevel"/>
    <w:tmpl w:val="5156D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2C6C99"/>
    <w:multiLevelType w:val="hybridMultilevel"/>
    <w:tmpl w:val="D58E2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816ED8"/>
    <w:multiLevelType w:val="multilevel"/>
    <w:tmpl w:val="5C26944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325E0CDB"/>
    <w:multiLevelType w:val="multilevel"/>
    <w:tmpl w:val="A08E17F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329009EF"/>
    <w:multiLevelType w:val="hybridMultilevel"/>
    <w:tmpl w:val="6AD03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7D67EB"/>
    <w:multiLevelType w:val="hybridMultilevel"/>
    <w:tmpl w:val="E70A1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CD4AF3"/>
    <w:multiLevelType w:val="multilevel"/>
    <w:tmpl w:val="EE84C130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3E9E7A76"/>
    <w:multiLevelType w:val="hybridMultilevel"/>
    <w:tmpl w:val="8916B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B20984"/>
    <w:multiLevelType w:val="hybridMultilevel"/>
    <w:tmpl w:val="8048AA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1ED45FD"/>
    <w:multiLevelType w:val="multilevel"/>
    <w:tmpl w:val="C6D8DE3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521129EC"/>
    <w:multiLevelType w:val="multilevel"/>
    <w:tmpl w:val="9F3A17F4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69E415DE"/>
    <w:multiLevelType w:val="hybridMultilevel"/>
    <w:tmpl w:val="4AD8C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2E48B0"/>
    <w:multiLevelType w:val="hybridMultilevel"/>
    <w:tmpl w:val="A4087052"/>
    <w:lvl w:ilvl="0" w:tplc="04090001">
      <w:start w:val="1"/>
      <w:numFmt w:val="bullet"/>
      <w:lvlText w:val=""/>
      <w:lvlJc w:val="left"/>
      <w:pPr>
        <w:ind w:left="7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21">
    <w:nsid w:val="71C2718E"/>
    <w:multiLevelType w:val="multilevel"/>
    <w:tmpl w:val="88A2256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72E57CA2"/>
    <w:multiLevelType w:val="multilevel"/>
    <w:tmpl w:val="C4520D38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7A1707D0"/>
    <w:multiLevelType w:val="hybridMultilevel"/>
    <w:tmpl w:val="AABC7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A8E61D6"/>
    <w:multiLevelType w:val="hybridMultilevel"/>
    <w:tmpl w:val="6416F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9"/>
  </w:num>
  <w:num w:numId="3">
    <w:abstractNumId w:val="12"/>
  </w:num>
  <w:num w:numId="4">
    <w:abstractNumId w:val="20"/>
  </w:num>
  <w:num w:numId="5">
    <w:abstractNumId w:val="1"/>
  </w:num>
  <w:num w:numId="6">
    <w:abstractNumId w:val="5"/>
  </w:num>
  <w:num w:numId="7">
    <w:abstractNumId w:val="24"/>
  </w:num>
  <w:num w:numId="8">
    <w:abstractNumId w:val="4"/>
  </w:num>
  <w:num w:numId="9">
    <w:abstractNumId w:val="8"/>
  </w:num>
  <w:num w:numId="10">
    <w:abstractNumId w:val="23"/>
  </w:num>
  <w:num w:numId="11">
    <w:abstractNumId w:val="15"/>
  </w:num>
  <w:num w:numId="12">
    <w:abstractNumId w:val="3"/>
  </w:num>
  <w:num w:numId="13">
    <w:abstractNumId w:val="2"/>
  </w:num>
  <w:num w:numId="14">
    <w:abstractNumId w:val="9"/>
  </w:num>
  <w:num w:numId="15">
    <w:abstractNumId w:val="7"/>
  </w:num>
  <w:num w:numId="16">
    <w:abstractNumId w:val="16"/>
  </w:num>
  <w:num w:numId="17">
    <w:abstractNumId w:val="10"/>
  </w:num>
  <w:num w:numId="18">
    <w:abstractNumId w:val="6"/>
  </w:num>
  <w:num w:numId="19">
    <w:abstractNumId w:val="14"/>
  </w:num>
  <w:num w:numId="20">
    <w:abstractNumId w:val="17"/>
  </w:num>
  <w:num w:numId="21">
    <w:abstractNumId w:val="18"/>
  </w:num>
  <w:num w:numId="22">
    <w:abstractNumId w:val="11"/>
  </w:num>
  <w:num w:numId="23">
    <w:abstractNumId w:val="22"/>
  </w:num>
  <w:num w:numId="24">
    <w:abstractNumId w:val="0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722"/>
    <w:rsid w:val="00002F42"/>
    <w:rsid w:val="00026410"/>
    <w:rsid w:val="00034145"/>
    <w:rsid w:val="00044F19"/>
    <w:rsid w:val="000B39B9"/>
    <w:rsid w:val="000B3B0E"/>
    <w:rsid w:val="000C5533"/>
    <w:rsid w:val="000D046A"/>
    <w:rsid w:val="000D77BD"/>
    <w:rsid w:val="00103948"/>
    <w:rsid w:val="00123829"/>
    <w:rsid w:val="0014374F"/>
    <w:rsid w:val="0014653A"/>
    <w:rsid w:val="001A11B4"/>
    <w:rsid w:val="001A7E25"/>
    <w:rsid w:val="001E3764"/>
    <w:rsid w:val="001E5074"/>
    <w:rsid w:val="001F6692"/>
    <w:rsid w:val="001F6A7B"/>
    <w:rsid w:val="001F6C13"/>
    <w:rsid w:val="00223A6D"/>
    <w:rsid w:val="002319F0"/>
    <w:rsid w:val="0023353B"/>
    <w:rsid w:val="002614B8"/>
    <w:rsid w:val="00265EFD"/>
    <w:rsid w:val="002C255F"/>
    <w:rsid w:val="002D65FA"/>
    <w:rsid w:val="00301024"/>
    <w:rsid w:val="00317D52"/>
    <w:rsid w:val="00350CEF"/>
    <w:rsid w:val="0035208F"/>
    <w:rsid w:val="00355BD9"/>
    <w:rsid w:val="00367109"/>
    <w:rsid w:val="00367209"/>
    <w:rsid w:val="00372849"/>
    <w:rsid w:val="003B0F13"/>
    <w:rsid w:val="003E3E1B"/>
    <w:rsid w:val="00402964"/>
    <w:rsid w:val="004140AF"/>
    <w:rsid w:val="00433810"/>
    <w:rsid w:val="00440DF8"/>
    <w:rsid w:val="00467DE3"/>
    <w:rsid w:val="0048292C"/>
    <w:rsid w:val="00486E2D"/>
    <w:rsid w:val="00491CC5"/>
    <w:rsid w:val="004A5D31"/>
    <w:rsid w:val="004B0CEE"/>
    <w:rsid w:val="004E3AF8"/>
    <w:rsid w:val="00511536"/>
    <w:rsid w:val="0051591F"/>
    <w:rsid w:val="005516F9"/>
    <w:rsid w:val="005566B7"/>
    <w:rsid w:val="00573075"/>
    <w:rsid w:val="005B7057"/>
    <w:rsid w:val="005C008F"/>
    <w:rsid w:val="005E563B"/>
    <w:rsid w:val="0064608D"/>
    <w:rsid w:val="006508A0"/>
    <w:rsid w:val="00650B2C"/>
    <w:rsid w:val="00687CC9"/>
    <w:rsid w:val="006C0783"/>
    <w:rsid w:val="007273CD"/>
    <w:rsid w:val="00733FA4"/>
    <w:rsid w:val="00734FBB"/>
    <w:rsid w:val="007556D7"/>
    <w:rsid w:val="00772A26"/>
    <w:rsid w:val="00776907"/>
    <w:rsid w:val="007858A7"/>
    <w:rsid w:val="007C1567"/>
    <w:rsid w:val="007F3F61"/>
    <w:rsid w:val="00817C7E"/>
    <w:rsid w:val="0082389C"/>
    <w:rsid w:val="00841EAC"/>
    <w:rsid w:val="00844EB0"/>
    <w:rsid w:val="00854BCA"/>
    <w:rsid w:val="00866D78"/>
    <w:rsid w:val="008772B0"/>
    <w:rsid w:val="00880632"/>
    <w:rsid w:val="008917A1"/>
    <w:rsid w:val="00895D37"/>
    <w:rsid w:val="008A166B"/>
    <w:rsid w:val="008E47C6"/>
    <w:rsid w:val="008E4EBF"/>
    <w:rsid w:val="009177CA"/>
    <w:rsid w:val="009321EB"/>
    <w:rsid w:val="009433C1"/>
    <w:rsid w:val="00945927"/>
    <w:rsid w:val="00956DCB"/>
    <w:rsid w:val="00957481"/>
    <w:rsid w:val="00971CBA"/>
    <w:rsid w:val="00974AF6"/>
    <w:rsid w:val="00A03FD9"/>
    <w:rsid w:val="00A116F2"/>
    <w:rsid w:val="00A76F6E"/>
    <w:rsid w:val="00AB14F0"/>
    <w:rsid w:val="00AB1ECB"/>
    <w:rsid w:val="00AC2B0C"/>
    <w:rsid w:val="00AD1C4B"/>
    <w:rsid w:val="00AD340E"/>
    <w:rsid w:val="00AE61BC"/>
    <w:rsid w:val="00AF1E96"/>
    <w:rsid w:val="00AF681D"/>
    <w:rsid w:val="00B255A7"/>
    <w:rsid w:val="00B307D2"/>
    <w:rsid w:val="00B35B06"/>
    <w:rsid w:val="00B43D11"/>
    <w:rsid w:val="00B47888"/>
    <w:rsid w:val="00B47BF9"/>
    <w:rsid w:val="00B63900"/>
    <w:rsid w:val="00B700DB"/>
    <w:rsid w:val="00B80C88"/>
    <w:rsid w:val="00B871DC"/>
    <w:rsid w:val="00BA0582"/>
    <w:rsid w:val="00BA4ECB"/>
    <w:rsid w:val="00BA61BE"/>
    <w:rsid w:val="00BB00DC"/>
    <w:rsid w:val="00BB0656"/>
    <w:rsid w:val="00BB28D8"/>
    <w:rsid w:val="00BB4559"/>
    <w:rsid w:val="00BB6082"/>
    <w:rsid w:val="00BC3F66"/>
    <w:rsid w:val="00BD3AAA"/>
    <w:rsid w:val="00BE71DF"/>
    <w:rsid w:val="00BF670E"/>
    <w:rsid w:val="00C05758"/>
    <w:rsid w:val="00C46F36"/>
    <w:rsid w:val="00C54E72"/>
    <w:rsid w:val="00C70EFF"/>
    <w:rsid w:val="00C93DE9"/>
    <w:rsid w:val="00CA257A"/>
    <w:rsid w:val="00CB74FB"/>
    <w:rsid w:val="00CD7A13"/>
    <w:rsid w:val="00CE21C3"/>
    <w:rsid w:val="00D0153D"/>
    <w:rsid w:val="00D106FF"/>
    <w:rsid w:val="00D10770"/>
    <w:rsid w:val="00D527B7"/>
    <w:rsid w:val="00D55FF5"/>
    <w:rsid w:val="00D81722"/>
    <w:rsid w:val="00D84E59"/>
    <w:rsid w:val="00D84FB5"/>
    <w:rsid w:val="00D97FD5"/>
    <w:rsid w:val="00DB259B"/>
    <w:rsid w:val="00DB5269"/>
    <w:rsid w:val="00DC3B00"/>
    <w:rsid w:val="00E0050A"/>
    <w:rsid w:val="00E154A7"/>
    <w:rsid w:val="00E26F9B"/>
    <w:rsid w:val="00E55260"/>
    <w:rsid w:val="00E81928"/>
    <w:rsid w:val="00EA4D5C"/>
    <w:rsid w:val="00EE12DF"/>
    <w:rsid w:val="00EE1881"/>
    <w:rsid w:val="00F03B4E"/>
    <w:rsid w:val="00F778E0"/>
    <w:rsid w:val="00F82586"/>
    <w:rsid w:val="00F84511"/>
    <w:rsid w:val="00FA0094"/>
    <w:rsid w:val="00FE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E5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4E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E5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E5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E5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E5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D84E5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84E59"/>
  </w:style>
  <w:style w:type="table" w:styleId="TableGrid">
    <w:name w:val="Table Grid"/>
    <w:basedOn w:val="TableNormal"/>
    <w:uiPriority w:val="39"/>
    <w:rsid w:val="00D81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84E59"/>
    <w:rPr>
      <w:i/>
      <w:iCs/>
    </w:rPr>
  </w:style>
  <w:style w:type="character" w:customStyle="1" w:styleId="apple-converted-space">
    <w:name w:val="apple-converted-space"/>
    <w:basedOn w:val="DefaultParagraphFont"/>
    <w:rsid w:val="00B47888"/>
  </w:style>
  <w:style w:type="paragraph" w:styleId="ListParagraph">
    <w:name w:val="List Paragraph"/>
    <w:basedOn w:val="Normal"/>
    <w:uiPriority w:val="34"/>
    <w:qFormat/>
    <w:rsid w:val="00D84E59"/>
    <w:pPr>
      <w:ind w:left="720"/>
      <w:contextualSpacing/>
    </w:pPr>
  </w:style>
  <w:style w:type="paragraph" w:styleId="NoSpacing">
    <w:name w:val="No Spacing"/>
    <w:uiPriority w:val="1"/>
    <w:qFormat/>
    <w:rsid w:val="002319F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687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18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88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84E5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E5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E5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E5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E5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D84E59"/>
    <w:pPr>
      <w:numPr>
        <w:ilvl w:val="2"/>
        <w:numId w:val="17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D84E5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D84E59"/>
    <w:pPr>
      <w:numPr>
        <w:ilvl w:val="1"/>
        <w:numId w:val="17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D84E5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D84E59"/>
    <w:pPr>
      <w:numPr>
        <w:numId w:val="1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D84E5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D84E59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D84E59"/>
    <w:rPr>
      <w:color w:val="808080"/>
    </w:rPr>
  </w:style>
  <w:style w:type="character" w:customStyle="1" w:styleId="JATSurl">
    <w:name w:val="JATS.url"/>
    <w:basedOn w:val="PlaceholderText"/>
    <w:rsid w:val="00D84E59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D84E59"/>
    <w:pPr>
      <w:numPr>
        <w:numId w:val="18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D84E59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4E59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D84E59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D84E59"/>
    <w:rPr>
      <w:rFonts w:ascii="Cambria" w:hAnsi="Cambria"/>
    </w:rPr>
  </w:style>
  <w:style w:type="paragraph" w:customStyle="1" w:styleId="JATSparagraph">
    <w:name w:val="JATS.paragraph"/>
    <w:basedOn w:val="Normal"/>
    <w:link w:val="JATSparagraphChar"/>
    <w:rsid w:val="00D84E59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D84E59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D84E59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D84E59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D84E59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D84E59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D84E59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D84E59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D84E5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D84E59"/>
    <w:pPr>
      <w:numPr>
        <w:ilvl w:val="2"/>
        <w:numId w:val="19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D84E59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D84E59"/>
    <w:pPr>
      <w:numPr>
        <w:ilvl w:val="1"/>
        <w:numId w:val="19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D84E59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D84E59"/>
    <w:pPr>
      <w:numPr>
        <w:numId w:val="1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D84E5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D84E59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D84E59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D84E5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D84E5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D84E59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D84E59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D84E59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D84E59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D84E59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D84E59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D84E59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D84E59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D84E5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84E59"/>
    <w:rPr>
      <w:b/>
      <w:bCs/>
    </w:rPr>
  </w:style>
  <w:style w:type="character" w:customStyle="1" w:styleId="JATSitalic">
    <w:name w:val="JATS.italic"/>
    <w:basedOn w:val="Emphasis"/>
    <w:rsid w:val="00D84E5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customStyle="1" w:styleId="JATSbolditalic">
    <w:name w:val="JATS.bold.italic"/>
    <w:basedOn w:val="Strong"/>
    <w:rsid w:val="00D84E5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D84E59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D84E59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D84E59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84E5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84E59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D84E59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D84E59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D84E59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D84E59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D84E5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D84E5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D84E59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D84E59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D84E59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D84E59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D84E59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D84E59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D84E5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D84E59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D84E59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D84E59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D84E59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D84E59"/>
    <w:pPr>
      <w:numPr>
        <w:numId w:val="20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D84E59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D84E59"/>
    <w:pPr>
      <w:numPr>
        <w:numId w:val="21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D84E59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D84E59"/>
    <w:pPr>
      <w:numPr>
        <w:numId w:val="22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D84E59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D84E59"/>
    <w:pPr>
      <w:numPr>
        <w:numId w:val="23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D84E59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D84E5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D84E59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D84E59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D84E59"/>
    <w:rPr>
      <w:rFonts w:ascii="Cambria" w:hAnsi="Cambria"/>
    </w:rPr>
  </w:style>
  <w:style w:type="character" w:customStyle="1" w:styleId="JATShighlight">
    <w:name w:val="JATS.highlight"/>
    <w:basedOn w:val="PlaceholderText"/>
    <w:rsid w:val="00D84E59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D84E59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D84E59"/>
    <w:rPr>
      <w:rFonts w:ascii="Cambria" w:hAnsi="Cambria"/>
    </w:rPr>
  </w:style>
  <w:style w:type="paragraph" w:customStyle="1" w:styleId="JATSabstract">
    <w:name w:val="JATS.abstract"/>
    <w:basedOn w:val="Normal"/>
    <w:link w:val="JATSabstractChar"/>
    <w:rsid w:val="00D84E59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D84E59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D84E59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D84E59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D84E59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D84E59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D84E59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D84E59"/>
    <w:rPr>
      <w:rFonts w:ascii="Cambria" w:hAnsi="Cambria"/>
    </w:rPr>
  </w:style>
  <w:style w:type="character" w:customStyle="1" w:styleId="JATSauthorsurname">
    <w:name w:val="JATS.author.surname"/>
    <w:basedOn w:val="PlaceholderText"/>
    <w:rsid w:val="00D84E59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D84E59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D84E59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D84E59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D84E59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D84E59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D84E59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D84E59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D84E59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D84E59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D84E59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D84E59"/>
    <w:pPr>
      <w:numPr>
        <w:numId w:val="24"/>
      </w:numPr>
      <w:contextualSpacing/>
    </w:pPr>
  </w:style>
  <w:style w:type="paragraph" w:customStyle="1" w:styleId="JATSdomain">
    <w:name w:val="JATS.domain"/>
    <w:basedOn w:val="List2"/>
    <w:link w:val="JATSdomainChar"/>
    <w:rsid w:val="00D84E59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D84E59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D84E59"/>
    <w:pPr>
      <w:ind w:left="720" w:hanging="360"/>
      <w:contextualSpacing/>
    </w:pPr>
  </w:style>
  <w:style w:type="character" w:customStyle="1" w:styleId="JATScountry">
    <w:name w:val="JATS.country"/>
    <w:basedOn w:val="Emphasis"/>
    <w:rsid w:val="00D84E59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D84E59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D84E59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D84E59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D84E59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D84E59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D84E59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D84E59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D84E59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D84E59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D84E59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D84E59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D84E59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D84E59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D84E59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D84E59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D84E59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D84E59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D84E59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D84E59"/>
    <w:pPr>
      <w:numPr>
        <w:ilvl w:val="1"/>
        <w:numId w:val="25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D84E59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D84E59"/>
    <w:pPr>
      <w:numPr>
        <w:numId w:val="25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D84E59"/>
    <w:rPr>
      <w:rFonts w:ascii="Cambria" w:hAnsi="Cambria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E5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4E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E5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E5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E5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E5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D84E5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84E59"/>
  </w:style>
  <w:style w:type="table" w:styleId="TableGrid">
    <w:name w:val="Table Grid"/>
    <w:basedOn w:val="TableNormal"/>
    <w:uiPriority w:val="39"/>
    <w:rsid w:val="00D81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84E59"/>
    <w:rPr>
      <w:i/>
      <w:iCs/>
    </w:rPr>
  </w:style>
  <w:style w:type="character" w:customStyle="1" w:styleId="apple-converted-space">
    <w:name w:val="apple-converted-space"/>
    <w:basedOn w:val="DefaultParagraphFont"/>
    <w:rsid w:val="00B47888"/>
  </w:style>
  <w:style w:type="paragraph" w:styleId="ListParagraph">
    <w:name w:val="List Paragraph"/>
    <w:basedOn w:val="Normal"/>
    <w:uiPriority w:val="34"/>
    <w:qFormat/>
    <w:rsid w:val="00D84E59"/>
    <w:pPr>
      <w:ind w:left="720"/>
      <w:contextualSpacing/>
    </w:pPr>
  </w:style>
  <w:style w:type="paragraph" w:styleId="NoSpacing">
    <w:name w:val="No Spacing"/>
    <w:uiPriority w:val="1"/>
    <w:qFormat/>
    <w:rsid w:val="002319F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687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18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88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84E5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E5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E5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E5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E5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D84E59"/>
    <w:pPr>
      <w:numPr>
        <w:ilvl w:val="2"/>
        <w:numId w:val="17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D84E59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D84E59"/>
    <w:pPr>
      <w:numPr>
        <w:ilvl w:val="1"/>
        <w:numId w:val="17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D84E59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D84E59"/>
    <w:pPr>
      <w:numPr>
        <w:numId w:val="1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D84E5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D84E59"/>
    <w:rPr>
      <w:rFonts w:ascii="Cambria" w:hAnsi="Cambria"/>
      <w:color w:val="FF0000"/>
      <w:sz w:val="22"/>
    </w:rPr>
  </w:style>
  <w:style w:type="character" w:styleId="PlaceholderText">
    <w:name w:val="Placeholder Text"/>
    <w:basedOn w:val="DefaultParagraphFont"/>
    <w:uiPriority w:val="99"/>
    <w:semiHidden/>
    <w:rsid w:val="00D84E59"/>
    <w:rPr>
      <w:color w:val="808080"/>
    </w:rPr>
  </w:style>
  <w:style w:type="character" w:customStyle="1" w:styleId="JATSurl">
    <w:name w:val="JATS.url"/>
    <w:basedOn w:val="PlaceholderText"/>
    <w:rsid w:val="00D84E59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D84E59"/>
    <w:pPr>
      <w:numPr>
        <w:numId w:val="18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D84E59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4E59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D84E59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D84E59"/>
    <w:rPr>
      <w:rFonts w:ascii="Cambria" w:hAnsi="Cambria"/>
    </w:rPr>
  </w:style>
  <w:style w:type="paragraph" w:customStyle="1" w:styleId="JATSparagraph">
    <w:name w:val="JATS.paragraph"/>
    <w:basedOn w:val="Normal"/>
    <w:link w:val="JATSparagraphChar"/>
    <w:rsid w:val="00D84E59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D84E59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D84E59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D84E59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D84E59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D84E59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D84E59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D84E59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D84E59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D84E59"/>
    <w:pPr>
      <w:numPr>
        <w:ilvl w:val="2"/>
        <w:numId w:val="19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D84E59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D84E59"/>
    <w:pPr>
      <w:numPr>
        <w:ilvl w:val="1"/>
        <w:numId w:val="19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D84E59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D84E59"/>
    <w:pPr>
      <w:numPr>
        <w:numId w:val="1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D84E59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D84E59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D84E59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D84E59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D84E59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D84E59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D84E59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D84E59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D84E59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D84E59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D84E59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D84E59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D84E59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D84E59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84E59"/>
    <w:rPr>
      <w:b/>
      <w:bCs/>
    </w:rPr>
  </w:style>
  <w:style w:type="character" w:customStyle="1" w:styleId="JATSitalic">
    <w:name w:val="JATS.italic"/>
    <w:basedOn w:val="Emphasis"/>
    <w:rsid w:val="00D84E59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customStyle="1" w:styleId="JATSbolditalic">
    <w:name w:val="JATS.bold.italic"/>
    <w:basedOn w:val="Strong"/>
    <w:rsid w:val="00D84E59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D84E59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D84E59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D84E59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84E5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84E59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D84E59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D84E59"/>
    <w:rPr>
      <w:rFonts w:ascii="Cambria" w:hAnsi="Cambria"/>
      <w:iCs/>
    </w:rPr>
  </w:style>
  <w:style w:type="character" w:customStyle="1" w:styleId="JATSexternallink">
    <w:name w:val="JATS.external.link"/>
    <w:basedOn w:val="Hyperlink"/>
    <w:rsid w:val="00D84E59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D84E59"/>
    <w:rPr>
      <w:color w:val="0563C1" w:themeColor="hyperlink"/>
      <w:u w:val="single"/>
    </w:rPr>
  </w:style>
  <w:style w:type="character" w:customStyle="1" w:styleId="JATSsc">
    <w:name w:val="JATS.sc"/>
    <w:basedOn w:val="PlaceholderText"/>
    <w:rsid w:val="00D84E59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D84E59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D84E59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D84E59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D84E59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D84E59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D84E59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D84E59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D84E59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D84E59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D84E59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D84E59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D84E59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D84E59"/>
    <w:pPr>
      <w:numPr>
        <w:numId w:val="20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D84E59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D84E59"/>
    <w:pPr>
      <w:numPr>
        <w:numId w:val="21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D84E59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D84E59"/>
    <w:pPr>
      <w:numPr>
        <w:numId w:val="22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D84E59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D84E59"/>
    <w:pPr>
      <w:numPr>
        <w:numId w:val="23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D84E59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D84E59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D84E59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D84E59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D84E59"/>
    <w:rPr>
      <w:rFonts w:ascii="Cambria" w:hAnsi="Cambria"/>
    </w:rPr>
  </w:style>
  <w:style w:type="character" w:customStyle="1" w:styleId="JATShighlight">
    <w:name w:val="JATS.highlight"/>
    <w:basedOn w:val="PlaceholderText"/>
    <w:rsid w:val="00D84E59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D84E59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D84E59"/>
    <w:rPr>
      <w:rFonts w:ascii="Cambria" w:hAnsi="Cambria"/>
    </w:rPr>
  </w:style>
  <w:style w:type="paragraph" w:customStyle="1" w:styleId="JATSabstract">
    <w:name w:val="JATS.abstract"/>
    <w:basedOn w:val="Normal"/>
    <w:link w:val="JATSabstractChar"/>
    <w:rsid w:val="00D84E59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D84E59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D84E59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D84E59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D84E59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D84E59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D84E59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D84E59"/>
    <w:rPr>
      <w:rFonts w:ascii="Cambria" w:hAnsi="Cambria"/>
    </w:rPr>
  </w:style>
  <w:style w:type="character" w:customStyle="1" w:styleId="JATSauthorsurname">
    <w:name w:val="JATS.author.surname"/>
    <w:basedOn w:val="PlaceholderText"/>
    <w:rsid w:val="00D84E59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D84E59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D84E59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D84E59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D84E59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D84E59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D84E59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D84E59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D84E59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D84E59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D84E59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D84E59"/>
    <w:pPr>
      <w:numPr>
        <w:numId w:val="24"/>
      </w:numPr>
      <w:contextualSpacing/>
    </w:pPr>
  </w:style>
  <w:style w:type="paragraph" w:customStyle="1" w:styleId="JATSdomain">
    <w:name w:val="JATS.domain"/>
    <w:basedOn w:val="List2"/>
    <w:link w:val="JATSdomainChar"/>
    <w:rsid w:val="00D84E59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D84E59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D84E59"/>
    <w:pPr>
      <w:ind w:left="720" w:hanging="360"/>
      <w:contextualSpacing/>
    </w:pPr>
  </w:style>
  <w:style w:type="character" w:customStyle="1" w:styleId="JATScountry">
    <w:name w:val="JATS.country"/>
    <w:basedOn w:val="Emphasis"/>
    <w:rsid w:val="00D84E59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D84E59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D84E59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D84E59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D84E59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D84E59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D84E59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D84E59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D84E59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D84E59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D84E59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D84E59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D84E59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D84E59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D84E59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D84E59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D84E59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D84E59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D84E59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D84E59"/>
    <w:pPr>
      <w:numPr>
        <w:ilvl w:val="1"/>
        <w:numId w:val="25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D84E59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D84E59"/>
    <w:pPr>
      <w:numPr>
        <w:numId w:val="25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D84E59"/>
    <w:rPr>
      <w:rFonts w:ascii="Cambria" w:hAnsi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g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A9104-3E9B-4773-A459-2D0F02830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5</TotalTime>
  <Pages>8</Pages>
  <Words>1399</Words>
  <Characters>797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Mengist</dc:creator>
  <cp:keywords/>
  <dc:description/>
  <cp:lastModifiedBy>staff</cp:lastModifiedBy>
  <cp:revision>51</cp:revision>
  <dcterms:created xsi:type="dcterms:W3CDTF">2016-02-14T16:17:00Z</dcterms:created>
  <dcterms:modified xsi:type="dcterms:W3CDTF">2016-03-22T07:36:00Z</dcterms:modified>
</cp:coreProperties>
</file>